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4553D" w14:textId="4A65BB86" w:rsidR="003E3D57" w:rsidRPr="003E3D57" w:rsidRDefault="003E3D57" w:rsidP="00E74CF3">
      <w:pPr>
        <w:spacing w:after="0" w:line="480" w:lineRule="auto"/>
        <w:jc w:val="center"/>
        <w:rPr>
          <w:rFonts w:ascii="Times New Roman" w:hAnsi="Times New Roman" w:cs="Times New Roman"/>
          <w:b/>
          <w:sz w:val="24"/>
          <w:szCs w:val="24"/>
          <w:u w:val="single"/>
        </w:rPr>
      </w:pPr>
      <w:r w:rsidRPr="003E3D57">
        <w:rPr>
          <w:rFonts w:ascii="Times New Roman" w:hAnsi="Times New Roman" w:cs="Times New Roman"/>
          <w:b/>
          <w:sz w:val="36"/>
          <w:szCs w:val="36"/>
          <w:u w:val="single"/>
        </w:rPr>
        <w:t>SUPPLEMENTARY MATERIALS</w:t>
      </w:r>
    </w:p>
    <w:p w14:paraId="69FA3A0F" w14:textId="77777777" w:rsidR="00581D92" w:rsidRDefault="00581D92" w:rsidP="00E74CF3">
      <w:pPr>
        <w:spacing w:after="0" w:line="480" w:lineRule="auto"/>
        <w:jc w:val="center"/>
        <w:rPr>
          <w:rFonts w:ascii="Times New Roman" w:hAnsi="Times New Roman" w:cs="Times New Roman"/>
          <w:b/>
          <w:sz w:val="28"/>
          <w:szCs w:val="28"/>
        </w:rPr>
      </w:pPr>
    </w:p>
    <w:p w14:paraId="65BA8016" w14:textId="235D9726" w:rsidR="00581D92" w:rsidRDefault="00167C45" w:rsidP="00E74CF3">
      <w:pPr>
        <w:spacing w:after="0" w:line="480" w:lineRule="auto"/>
        <w:jc w:val="center"/>
        <w:rPr>
          <w:rFonts w:ascii="Times New Roman" w:hAnsi="Times New Roman" w:cs="Times New Roman"/>
          <w:b/>
          <w:sz w:val="28"/>
          <w:szCs w:val="28"/>
        </w:rPr>
      </w:pPr>
      <w:r w:rsidRPr="00167C45">
        <w:rPr>
          <w:rFonts w:ascii="Times New Roman" w:hAnsi="Times New Roman" w:cs="Times New Roman"/>
          <w:b/>
          <w:sz w:val="28"/>
          <w:szCs w:val="28"/>
        </w:rPr>
        <w:t>Birth weight following pregnancy wildfire smoke exposure in</w:t>
      </w:r>
      <w:r w:rsidR="00851C25">
        <w:rPr>
          <w:rFonts w:ascii="Times New Roman" w:hAnsi="Times New Roman" w:cs="Times New Roman"/>
          <w:b/>
          <w:sz w:val="28"/>
          <w:szCs w:val="28"/>
        </w:rPr>
        <w:t xml:space="preserve"> more than</w:t>
      </w:r>
      <w:r w:rsidR="00C55648">
        <w:rPr>
          <w:rFonts w:ascii="Times New Roman" w:hAnsi="Times New Roman" w:cs="Times New Roman"/>
          <w:b/>
          <w:sz w:val="28"/>
          <w:szCs w:val="28"/>
        </w:rPr>
        <w:t xml:space="preserve"> 1</w:t>
      </w:r>
      <w:r w:rsidR="00851C25">
        <w:rPr>
          <w:rFonts w:ascii="Times New Roman" w:hAnsi="Times New Roman" w:cs="Times New Roman"/>
          <w:b/>
          <w:sz w:val="28"/>
          <w:szCs w:val="28"/>
        </w:rPr>
        <w:t>.5</w:t>
      </w:r>
      <w:r w:rsidRPr="00167C45">
        <w:rPr>
          <w:rFonts w:ascii="Times New Roman" w:hAnsi="Times New Roman" w:cs="Times New Roman"/>
          <w:b/>
          <w:sz w:val="28"/>
          <w:szCs w:val="28"/>
        </w:rPr>
        <w:t xml:space="preserve"> million babies in Brazil</w:t>
      </w:r>
      <w:r w:rsidR="00851C25" w:rsidRPr="00851C25">
        <w:rPr>
          <w:rFonts w:ascii="Times New Roman" w:hAnsi="Times New Roman" w:cs="Times New Roman"/>
          <w:b/>
          <w:sz w:val="28"/>
          <w:szCs w:val="28"/>
        </w:rPr>
        <w:t>: A nationwide case-</w:t>
      </w:r>
      <w:r w:rsidR="00DE610F">
        <w:rPr>
          <w:rFonts w:ascii="Times New Roman" w:hAnsi="Times New Roman" w:cs="Times New Roman"/>
          <w:b/>
          <w:sz w:val="28"/>
          <w:szCs w:val="28"/>
        </w:rPr>
        <w:t>control</w:t>
      </w:r>
      <w:r w:rsidR="00851C25" w:rsidRPr="00851C25">
        <w:rPr>
          <w:rFonts w:ascii="Times New Roman" w:hAnsi="Times New Roman" w:cs="Times New Roman"/>
          <w:b/>
          <w:sz w:val="28"/>
          <w:szCs w:val="28"/>
        </w:rPr>
        <w:t xml:space="preserve"> study</w:t>
      </w:r>
    </w:p>
    <w:p w14:paraId="62AFBC02" w14:textId="77777777" w:rsidR="00167C45" w:rsidRPr="00581D92" w:rsidRDefault="00167C45" w:rsidP="00E74CF3">
      <w:pPr>
        <w:spacing w:after="0" w:line="480" w:lineRule="auto"/>
        <w:jc w:val="center"/>
        <w:rPr>
          <w:rFonts w:ascii="Times New Roman" w:hAnsi="Times New Roman" w:cs="Times New Roman"/>
          <w:bCs/>
          <w:noProof/>
          <w:highlight w:val="yellow"/>
        </w:rPr>
      </w:pPr>
    </w:p>
    <w:p w14:paraId="5FF03D61" w14:textId="77777777" w:rsidR="00167C45" w:rsidRPr="00762BE4" w:rsidRDefault="00167C45" w:rsidP="00167C45">
      <w:pPr>
        <w:spacing w:after="0" w:line="360" w:lineRule="auto"/>
        <w:jc w:val="center"/>
        <w:rPr>
          <w:rFonts w:ascii="Times New Roman" w:hAnsi="Times New Roman" w:cs="Times New Roman"/>
          <w:b/>
          <w:sz w:val="24"/>
          <w:szCs w:val="24"/>
        </w:rPr>
      </w:pPr>
      <w:bookmarkStart w:id="0" w:name="_Hlk58248286"/>
      <w:bookmarkStart w:id="1" w:name="_Hlk55553208"/>
      <w:r w:rsidRPr="00762BE4">
        <w:rPr>
          <w:rFonts w:ascii="Times New Roman" w:hAnsi="Times New Roman" w:cs="Times New Roman"/>
          <w:b/>
          <w:noProof/>
          <w:sz w:val="24"/>
          <w:szCs w:val="24"/>
        </w:rPr>
        <w:t>Weeberb</w:t>
      </w:r>
      <w:r w:rsidRPr="00762BE4">
        <w:rPr>
          <w:rFonts w:ascii="Times New Roman" w:hAnsi="Times New Roman" w:cs="Times New Roman"/>
          <w:b/>
          <w:sz w:val="24"/>
          <w:szCs w:val="24"/>
        </w:rPr>
        <w:t xml:space="preserve"> J. </w:t>
      </w:r>
      <w:r w:rsidRPr="00762BE4">
        <w:rPr>
          <w:rFonts w:ascii="Times New Roman" w:hAnsi="Times New Roman" w:cs="Times New Roman"/>
          <w:b/>
          <w:noProof/>
          <w:sz w:val="24"/>
          <w:szCs w:val="24"/>
        </w:rPr>
        <w:t>Requia</w:t>
      </w:r>
    </w:p>
    <w:p w14:paraId="1E6F9393" w14:textId="77777777" w:rsidR="00167C45" w:rsidRPr="00762BE4" w:rsidRDefault="00167C45" w:rsidP="00167C45">
      <w:pPr>
        <w:spacing w:after="0" w:line="360" w:lineRule="auto"/>
        <w:jc w:val="center"/>
        <w:rPr>
          <w:rFonts w:ascii="Times New Roman" w:hAnsi="Times New Roman" w:cs="Times New Roman"/>
          <w:sz w:val="24"/>
          <w:szCs w:val="24"/>
        </w:rPr>
      </w:pPr>
      <w:r w:rsidRPr="00762BE4">
        <w:rPr>
          <w:rFonts w:ascii="Times New Roman" w:hAnsi="Times New Roman" w:cs="Times New Roman"/>
          <w:sz w:val="24"/>
          <w:szCs w:val="24"/>
        </w:rPr>
        <w:t>(Corresponding Author)</w:t>
      </w:r>
    </w:p>
    <w:p w14:paraId="397D2001" w14:textId="77777777" w:rsidR="00167C45" w:rsidRPr="00762BE4" w:rsidRDefault="00167C45" w:rsidP="00167C45">
      <w:pPr>
        <w:spacing w:after="0" w:line="360" w:lineRule="auto"/>
        <w:jc w:val="center"/>
        <w:rPr>
          <w:rFonts w:ascii="Times New Roman" w:hAnsi="Times New Roman" w:cs="Times New Roman"/>
          <w:sz w:val="24"/>
          <w:szCs w:val="24"/>
        </w:rPr>
      </w:pPr>
      <w:r w:rsidRPr="00762BE4">
        <w:rPr>
          <w:rFonts w:ascii="Times New Roman" w:hAnsi="Times New Roman" w:cs="Times New Roman"/>
          <w:sz w:val="24"/>
          <w:szCs w:val="24"/>
        </w:rPr>
        <w:t xml:space="preserve">School of Public Policy and Government, </w:t>
      </w:r>
      <w:proofErr w:type="spellStart"/>
      <w:r w:rsidRPr="00762BE4">
        <w:rPr>
          <w:rFonts w:ascii="Times New Roman" w:hAnsi="Times New Roman" w:cs="Times New Roman"/>
          <w:sz w:val="24"/>
          <w:szCs w:val="24"/>
        </w:rPr>
        <w:t>Fundação</w:t>
      </w:r>
      <w:proofErr w:type="spellEnd"/>
      <w:r w:rsidRPr="00762BE4">
        <w:rPr>
          <w:rFonts w:ascii="Times New Roman" w:hAnsi="Times New Roman" w:cs="Times New Roman"/>
          <w:sz w:val="24"/>
          <w:szCs w:val="24"/>
        </w:rPr>
        <w:t xml:space="preserve"> Getúlio Vargas </w:t>
      </w:r>
    </w:p>
    <w:p w14:paraId="1041A9A6" w14:textId="77777777" w:rsidR="00167C45" w:rsidRDefault="00167C45" w:rsidP="00167C45">
      <w:pPr>
        <w:spacing w:after="0" w:line="360" w:lineRule="auto"/>
        <w:jc w:val="center"/>
        <w:rPr>
          <w:rFonts w:ascii="Times New Roman" w:hAnsi="Times New Roman" w:cs="Times New Roman"/>
          <w:sz w:val="24"/>
          <w:szCs w:val="24"/>
          <w:lang w:val="pt-BR"/>
        </w:rPr>
      </w:pPr>
      <w:r w:rsidRPr="00D444F3">
        <w:rPr>
          <w:rFonts w:ascii="Times New Roman" w:hAnsi="Times New Roman" w:cs="Times New Roman"/>
          <w:sz w:val="24"/>
          <w:szCs w:val="24"/>
          <w:lang w:val="pt-BR"/>
        </w:rPr>
        <w:t xml:space="preserve">Brasília, Distrito Federal, </w:t>
      </w:r>
      <w:proofErr w:type="spellStart"/>
      <w:r w:rsidRPr="00D444F3">
        <w:rPr>
          <w:rFonts w:ascii="Times New Roman" w:hAnsi="Times New Roman" w:cs="Times New Roman"/>
          <w:sz w:val="24"/>
          <w:szCs w:val="24"/>
          <w:lang w:val="pt-BR"/>
        </w:rPr>
        <w:t>Brazil</w:t>
      </w:r>
      <w:proofErr w:type="spellEnd"/>
    </w:p>
    <w:p w14:paraId="4215EC45" w14:textId="77777777" w:rsidR="00167C45" w:rsidRDefault="00167C45" w:rsidP="00167C45">
      <w:pPr>
        <w:spacing w:after="0" w:line="360" w:lineRule="auto"/>
        <w:jc w:val="center"/>
        <w:rPr>
          <w:rFonts w:ascii="Times New Roman" w:hAnsi="Times New Roman" w:cs="Times New Roman"/>
          <w:sz w:val="24"/>
          <w:szCs w:val="24"/>
          <w:lang w:val="pt-BR"/>
        </w:rPr>
      </w:pPr>
    </w:p>
    <w:p w14:paraId="5E15D7ED" w14:textId="77777777" w:rsidR="00167C45" w:rsidRPr="00E77C2C" w:rsidRDefault="00167C45" w:rsidP="00167C45">
      <w:pPr>
        <w:spacing w:after="0" w:line="360" w:lineRule="auto"/>
        <w:jc w:val="center"/>
        <w:rPr>
          <w:rFonts w:ascii="Times New Roman" w:hAnsi="Times New Roman" w:cs="Times New Roman"/>
          <w:b/>
          <w:bCs/>
          <w:sz w:val="24"/>
          <w:szCs w:val="24"/>
          <w:lang w:val="pt-BR"/>
        </w:rPr>
      </w:pPr>
      <w:proofErr w:type="spellStart"/>
      <w:r w:rsidRPr="00E77C2C">
        <w:rPr>
          <w:rFonts w:ascii="Times New Roman" w:hAnsi="Times New Roman" w:cs="Times New Roman"/>
          <w:b/>
          <w:bCs/>
          <w:sz w:val="24"/>
          <w:szCs w:val="24"/>
          <w:lang w:val="pt-BR"/>
        </w:rPr>
        <w:t>Heresh</w:t>
      </w:r>
      <w:proofErr w:type="spellEnd"/>
      <w:r w:rsidRPr="00E77C2C">
        <w:rPr>
          <w:rFonts w:ascii="Times New Roman" w:hAnsi="Times New Roman" w:cs="Times New Roman"/>
          <w:b/>
          <w:bCs/>
          <w:sz w:val="24"/>
          <w:szCs w:val="24"/>
          <w:lang w:val="pt-BR"/>
        </w:rPr>
        <w:t xml:space="preserve"> </w:t>
      </w:r>
      <w:proofErr w:type="spellStart"/>
      <w:r w:rsidRPr="00E77C2C">
        <w:rPr>
          <w:rFonts w:ascii="Times New Roman" w:hAnsi="Times New Roman" w:cs="Times New Roman"/>
          <w:b/>
          <w:bCs/>
          <w:sz w:val="24"/>
          <w:szCs w:val="24"/>
          <w:lang w:val="pt-BR"/>
        </w:rPr>
        <w:t>Amini</w:t>
      </w:r>
      <w:proofErr w:type="spellEnd"/>
    </w:p>
    <w:p w14:paraId="0709762B" w14:textId="77777777" w:rsidR="00167C45" w:rsidRPr="00E77C2C" w:rsidRDefault="00167C45" w:rsidP="00167C45">
      <w:pPr>
        <w:spacing w:after="0" w:line="360" w:lineRule="auto"/>
        <w:jc w:val="center"/>
        <w:rPr>
          <w:rFonts w:ascii="Times New Roman" w:hAnsi="Times New Roman" w:cs="Times New Roman"/>
          <w:sz w:val="24"/>
          <w:szCs w:val="24"/>
        </w:rPr>
      </w:pPr>
      <w:r w:rsidRPr="00E77C2C">
        <w:rPr>
          <w:rFonts w:ascii="Times New Roman" w:hAnsi="Times New Roman" w:cs="Times New Roman"/>
          <w:sz w:val="24"/>
          <w:szCs w:val="24"/>
        </w:rPr>
        <w:t>Department of Public Health, University of Copenhagen</w:t>
      </w:r>
    </w:p>
    <w:p w14:paraId="110705A6" w14:textId="77777777" w:rsidR="00167C45" w:rsidRPr="00E77C2C" w:rsidRDefault="00167C45" w:rsidP="00167C45">
      <w:pPr>
        <w:spacing w:after="0" w:line="360" w:lineRule="auto"/>
        <w:jc w:val="center"/>
        <w:rPr>
          <w:rFonts w:ascii="Times New Roman" w:hAnsi="Times New Roman" w:cs="Times New Roman"/>
          <w:sz w:val="24"/>
          <w:szCs w:val="24"/>
        </w:rPr>
      </w:pPr>
      <w:r w:rsidRPr="00E77C2C">
        <w:rPr>
          <w:rFonts w:ascii="Times New Roman" w:hAnsi="Times New Roman" w:cs="Times New Roman"/>
          <w:sz w:val="24"/>
          <w:szCs w:val="24"/>
        </w:rPr>
        <w:t>Copenhagen, Denmark</w:t>
      </w:r>
    </w:p>
    <w:p w14:paraId="5570635B" w14:textId="77777777" w:rsidR="00167C45" w:rsidRPr="00E77C2C" w:rsidRDefault="00167C45" w:rsidP="00167C45">
      <w:pPr>
        <w:spacing w:after="0" w:line="360" w:lineRule="auto"/>
        <w:jc w:val="center"/>
        <w:rPr>
          <w:rFonts w:ascii="Times New Roman" w:hAnsi="Times New Roman" w:cs="Times New Roman"/>
          <w:sz w:val="24"/>
          <w:szCs w:val="24"/>
        </w:rPr>
      </w:pPr>
    </w:p>
    <w:p w14:paraId="53A080C9" w14:textId="77777777" w:rsidR="00167C45" w:rsidRPr="00E77C2C" w:rsidRDefault="00167C45" w:rsidP="00167C45">
      <w:pPr>
        <w:spacing w:after="0" w:line="360" w:lineRule="auto"/>
        <w:jc w:val="center"/>
        <w:rPr>
          <w:rFonts w:ascii="Times New Roman" w:hAnsi="Times New Roman" w:cs="Times New Roman"/>
          <w:b/>
          <w:bCs/>
          <w:sz w:val="24"/>
          <w:szCs w:val="24"/>
        </w:rPr>
      </w:pPr>
      <w:r w:rsidRPr="00E77C2C">
        <w:rPr>
          <w:rFonts w:ascii="Times New Roman" w:hAnsi="Times New Roman" w:cs="Times New Roman"/>
          <w:b/>
          <w:bCs/>
          <w:sz w:val="24"/>
          <w:szCs w:val="24"/>
        </w:rPr>
        <w:t>Matthew D. Adams</w:t>
      </w:r>
    </w:p>
    <w:p w14:paraId="4F7979FB" w14:textId="77777777" w:rsidR="00167C45" w:rsidRPr="00E77C2C" w:rsidRDefault="00167C45" w:rsidP="00167C45">
      <w:pPr>
        <w:spacing w:after="0" w:line="360" w:lineRule="auto"/>
        <w:jc w:val="center"/>
        <w:rPr>
          <w:rFonts w:ascii="Times New Roman" w:hAnsi="Times New Roman" w:cs="Times New Roman"/>
          <w:sz w:val="24"/>
          <w:szCs w:val="24"/>
        </w:rPr>
      </w:pPr>
      <w:r w:rsidRPr="00E77C2C">
        <w:rPr>
          <w:rFonts w:ascii="Times New Roman" w:hAnsi="Times New Roman" w:cs="Times New Roman"/>
          <w:sz w:val="24"/>
          <w:szCs w:val="24"/>
        </w:rPr>
        <w:t>Department of Geography, University of Toronto Mississauga</w:t>
      </w:r>
    </w:p>
    <w:p w14:paraId="02497FA8" w14:textId="77777777" w:rsidR="00167C45" w:rsidRPr="00E77C2C" w:rsidRDefault="00167C45" w:rsidP="00167C45">
      <w:pPr>
        <w:spacing w:after="0" w:line="360" w:lineRule="auto"/>
        <w:jc w:val="center"/>
        <w:rPr>
          <w:rFonts w:ascii="Times New Roman" w:hAnsi="Times New Roman" w:cs="Times New Roman"/>
          <w:sz w:val="24"/>
          <w:szCs w:val="24"/>
          <w:lang w:val="pt-BR"/>
        </w:rPr>
      </w:pPr>
      <w:proofErr w:type="spellStart"/>
      <w:r w:rsidRPr="00E77C2C">
        <w:rPr>
          <w:rFonts w:ascii="Times New Roman" w:hAnsi="Times New Roman" w:cs="Times New Roman"/>
          <w:sz w:val="24"/>
          <w:szCs w:val="24"/>
          <w:lang w:val="pt-BR"/>
        </w:rPr>
        <w:t>Mississauga</w:t>
      </w:r>
      <w:proofErr w:type="spellEnd"/>
      <w:r w:rsidRPr="00E77C2C">
        <w:rPr>
          <w:rFonts w:ascii="Times New Roman" w:hAnsi="Times New Roman" w:cs="Times New Roman"/>
          <w:sz w:val="24"/>
          <w:szCs w:val="24"/>
          <w:lang w:val="pt-BR"/>
        </w:rPr>
        <w:t xml:space="preserve">, Ontario, </w:t>
      </w:r>
      <w:proofErr w:type="gramStart"/>
      <w:r w:rsidRPr="00E77C2C">
        <w:rPr>
          <w:rFonts w:ascii="Times New Roman" w:hAnsi="Times New Roman" w:cs="Times New Roman"/>
          <w:sz w:val="24"/>
          <w:szCs w:val="24"/>
          <w:lang w:val="pt-BR"/>
        </w:rPr>
        <w:t>Canada</w:t>
      </w:r>
      <w:proofErr w:type="gramEnd"/>
    </w:p>
    <w:bookmarkEnd w:id="0"/>
    <w:p w14:paraId="58B311F8" w14:textId="77777777" w:rsidR="00167C45" w:rsidRPr="00E77C2C" w:rsidRDefault="00167C45" w:rsidP="00167C45">
      <w:pPr>
        <w:spacing w:after="0" w:line="360" w:lineRule="auto"/>
        <w:jc w:val="center"/>
        <w:rPr>
          <w:rFonts w:ascii="Times New Roman" w:hAnsi="Times New Roman" w:cs="Times New Roman"/>
          <w:sz w:val="24"/>
          <w:szCs w:val="24"/>
          <w:lang w:val="pt-BR"/>
        </w:rPr>
      </w:pPr>
    </w:p>
    <w:p w14:paraId="68C52AF0" w14:textId="77777777" w:rsidR="00167C45" w:rsidRPr="00E77C2C" w:rsidRDefault="00167C45" w:rsidP="00167C45">
      <w:pPr>
        <w:spacing w:after="0" w:line="360" w:lineRule="auto"/>
        <w:jc w:val="center"/>
        <w:rPr>
          <w:rFonts w:ascii="Times New Roman" w:hAnsi="Times New Roman" w:cs="Times New Roman"/>
          <w:b/>
          <w:bCs/>
          <w:sz w:val="24"/>
          <w:szCs w:val="24"/>
          <w:lang w:val="pt-BR"/>
        </w:rPr>
      </w:pPr>
      <w:r w:rsidRPr="00E77C2C">
        <w:rPr>
          <w:rFonts w:ascii="Times New Roman" w:hAnsi="Times New Roman" w:cs="Times New Roman"/>
          <w:b/>
          <w:bCs/>
          <w:sz w:val="24"/>
          <w:szCs w:val="24"/>
          <w:lang w:val="pt-BR"/>
        </w:rPr>
        <w:t>Joel D. Schwartz</w:t>
      </w:r>
    </w:p>
    <w:p w14:paraId="6F0D33D8" w14:textId="77777777" w:rsidR="00167C45" w:rsidRPr="00E77C2C" w:rsidRDefault="00167C45" w:rsidP="00167C45">
      <w:pPr>
        <w:spacing w:after="0" w:line="360" w:lineRule="auto"/>
        <w:jc w:val="center"/>
        <w:rPr>
          <w:rFonts w:ascii="Times New Roman" w:hAnsi="Times New Roman" w:cs="Times New Roman"/>
          <w:sz w:val="24"/>
          <w:szCs w:val="24"/>
          <w:lang w:val="en-CA"/>
        </w:rPr>
      </w:pPr>
      <w:r w:rsidRPr="00E77C2C">
        <w:rPr>
          <w:rFonts w:ascii="Times New Roman" w:hAnsi="Times New Roman" w:cs="Times New Roman"/>
          <w:sz w:val="24"/>
          <w:szCs w:val="24"/>
          <w:lang w:val="en-CA"/>
        </w:rPr>
        <w:t>Department of Environmental Health, Harvard TH Chan School of Public Health</w:t>
      </w:r>
    </w:p>
    <w:p w14:paraId="688ACC91" w14:textId="77777777" w:rsidR="00167C45" w:rsidRPr="00E77C2C" w:rsidRDefault="00167C45" w:rsidP="00167C45">
      <w:pPr>
        <w:spacing w:after="0" w:line="360" w:lineRule="auto"/>
        <w:jc w:val="center"/>
        <w:rPr>
          <w:rFonts w:ascii="Times New Roman" w:hAnsi="Times New Roman" w:cs="Times New Roman"/>
          <w:sz w:val="24"/>
          <w:szCs w:val="24"/>
        </w:rPr>
      </w:pPr>
      <w:r w:rsidRPr="00E77C2C">
        <w:rPr>
          <w:rFonts w:ascii="Times New Roman" w:hAnsi="Times New Roman" w:cs="Times New Roman"/>
          <w:sz w:val="24"/>
          <w:szCs w:val="24"/>
          <w:lang w:val="en-CA"/>
        </w:rPr>
        <w:t>Boston, Massachusetts, United States</w:t>
      </w:r>
    </w:p>
    <w:p w14:paraId="2FD6D47B" w14:textId="77777777" w:rsidR="00167C45" w:rsidRPr="00E77C2C" w:rsidRDefault="00167C45" w:rsidP="00167C45">
      <w:pPr>
        <w:spacing w:after="0" w:line="360" w:lineRule="auto"/>
        <w:jc w:val="center"/>
        <w:rPr>
          <w:rFonts w:ascii="Times New Roman" w:hAnsi="Times New Roman" w:cs="Times New Roman"/>
          <w:sz w:val="24"/>
          <w:szCs w:val="24"/>
        </w:rPr>
      </w:pPr>
    </w:p>
    <w:bookmarkEnd w:id="1"/>
    <w:p w14:paraId="08794984" w14:textId="77777777" w:rsidR="006D10C8" w:rsidRPr="00152E8B" w:rsidRDefault="006D10C8" w:rsidP="006D10C8">
      <w:pPr>
        <w:spacing w:after="0" w:line="360" w:lineRule="auto"/>
        <w:jc w:val="center"/>
        <w:rPr>
          <w:rFonts w:ascii="Times New Roman" w:hAnsi="Times New Roman" w:cs="Times New Roman"/>
          <w:sz w:val="24"/>
          <w:szCs w:val="24"/>
        </w:rPr>
      </w:pPr>
    </w:p>
    <w:p w14:paraId="18F993CC" w14:textId="5F4FD7B7" w:rsidR="00A069C2" w:rsidRPr="00152E8B" w:rsidRDefault="00A069C2" w:rsidP="006D10C8">
      <w:pPr>
        <w:spacing w:after="0" w:line="480" w:lineRule="auto"/>
        <w:jc w:val="center"/>
        <w:rPr>
          <w:rFonts w:ascii="Times New Roman" w:hAnsi="Times New Roman" w:cs="Times New Roman"/>
          <w:sz w:val="24"/>
          <w:szCs w:val="24"/>
        </w:rPr>
        <w:sectPr w:rsidR="00A069C2" w:rsidRPr="00152E8B">
          <w:headerReference w:type="default" r:id="rId8"/>
          <w:footerReference w:type="even" r:id="rId9"/>
          <w:pgSz w:w="12240" w:h="15840"/>
          <w:pgMar w:top="1440" w:right="1440" w:bottom="1440" w:left="1440" w:header="720" w:footer="720" w:gutter="0"/>
          <w:cols w:space="720"/>
          <w:docGrid w:linePitch="360"/>
        </w:sectPr>
      </w:pPr>
    </w:p>
    <w:p w14:paraId="558B4AEA" w14:textId="65DD9E41" w:rsidR="001207F0" w:rsidRPr="00152E8B" w:rsidRDefault="00143CA2" w:rsidP="00E74CF3">
      <w:pPr>
        <w:spacing w:after="0" w:line="480" w:lineRule="auto"/>
        <w:jc w:val="both"/>
        <w:rPr>
          <w:rFonts w:ascii="Times New Roman" w:hAnsi="Times New Roman" w:cs="Times New Roman"/>
          <w:b/>
          <w:bCs/>
          <w:sz w:val="24"/>
          <w:szCs w:val="32"/>
        </w:rPr>
      </w:pPr>
      <w:r w:rsidRPr="00152E8B">
        <w:rPr>
          <w:rFonts w:ascii="Times New Roman" w:hAnsi="Times New Roman" w:cs="Times New Roman"/>
          <w:b/>
          <w:bCs/>
          <w:sz w:val="24"/>
          <w:szCs w:val="32"/>
        </w:rPr>
        <w:lastRenderedPageBreak/>
        <w:t>Appendix 1</w:t>
      </w:r>
    </w:p>
    <w:p w14:paraId="020D1895" w14:textId="731BE0AF" w:rsidR="0029338B" w:rsidRDefault="0029338B" w:rsidP="00E74CF3">
      <w:pPr>
        <w:spacing w:after="0" w:line="480" w:lineRule="auto"/>
        <w:jc w:val="both"/>
        <w:rPr>
          <w:rFonts w:ascii="Times New Roman" w:hAnsi="Times New Roman" w:cs="Times New Roman"/>
          <w:b/>
          <w:bCs/>
          <w:sz w:val="24"/>
          <w:szCs w:val="32"/>
        </w:rPr>
      </w:pPr>
      <w:r>
        <w:rPr>
          <w:rFonts w:ascii="Times New Roman" w:hAnsi="Times New Roman" w:cs="Times New Roman"/>
          <w:bCs/>
          <w:sz w:val="24"/>
          <w:szCs w:val="24"/>
        </w:rPr>
        <w:t>Figure 1 (Appendix 1): S</w:t>
      </w:r>
      <w:r w:rsidRPr="0029338B">
        <w:rPr>
          <w:rFonts w:ascii="Times New Roman" w:hAnsi="Times New Roman" w:cs="Times New Roman"/>
          <w:bCs/>
          <w:sz w:val="24"/>
          <w:szCs w:val="24"/>
        </w:rPr>
        <w:t>patial distribution of</w:t>
      </w:r>
      <w:r>
        <w:rPr>
          <w:rFonts w:ascii="Times New Roman" w:hAnsi="Times New Roman" w:cs="Times New Roman"/>
          <w:bCs/>
          <w:sz w:val="24"/>
          <w:szCs w:val="24"/>
        </w:rPr>
        <w:t xml:space="preserve"> the</w:t>
      </w:r>
      <w:r w:rsidRPr="0029338B">
        <w:rPr>
          <w:rFonts w:ascii="Times New Roman" w:hAnsi="Times New Roman" w:cs="Times New Roman"/>
          <w:bCs/>
          <w:sz w:val="24"/>
          <w:szCs w:val="24"/>
        </w:rPr>
        <w:t xml:space="preserve"> municipalities</w:t>
      </w:r>
      <w:r>
        <w:rPr>
          <w:rFonts w:ascii="Times New Roman" w:hAnsi="Times New Roman" w:cs="Times New Roman"/>
          <w:bCs/>
          <w:sz w:val="24"/>
          <w:szCs w:val="24"/>
        </w:rPr>
        <w:t xml:space="preserve"> and regions</w:t>
      </w:r>
      <w:r w:rsidRPr="0029338B">
        <w:rPr>
          <w:rFonts w:ascii="Times New Roman" w:hAnsi="Times New Roman" w:cs="Times New Roman"/>
          <w:bCs/>
          <w:sz w:val="24"/>
          <w:szCs w:val="24"/>
        </w:rPr>
        <w:t xml:space="preserve"> in Brazil</w:t>
      </w:r>
      <w:r>
        <w:rPr>
          <w:rFonts w:ascii="Times New Roman" w:hAnsi="Times New Roman" w:cs="Times New Roman"/>
          <w:bCs/>
          <w:sz w:val="24"/>
          <w:szCs w:val="24"/>
        </w:rPr>
        <w:t>.</w:t>
      </w:r>
    </w:p>
    <w:p w14:paraId="61876400" w14:textId="2214352F" w:rsidR="0029338B" w:rsidRDefault="0029338B" w:rsidP="00E74CF3">
      <w:pPr>
        <w:spacing w:after="0" w:line="480" w:lineRule="auto"/>
        <w:jc w:val="both"/>
        <w:rPr>
          <w:rFonts w:ascii="Times New Roman" w:hAnsi="Times New Roman" w:cs="Times New Roman"/>
          <w:b/>
          <w:bCs/>
          <w:sz w:val="24"/>
          <w:szCs w:val="32"/>
        </w:rPr>
      </w:pPr>
    </w:p>
    <w:p w14:paraId="7C49161A" w14:textId="2ED12F01" w:rsidR="0029338B" w:rsidRDefault="0029338B" w:rsidP="00E74CF3">
      <w:pPr>
        <w:spacing w:after="0" w:line="480" w:lineRule="auto"/>
        <w:jc w:val="both"/>
        <w:rPr>
          <w:rFonts w:ascii="Times New Roman" w:hAnsi="Times New Roman" w:cs="Times New Roman"/>
          <w:b/>
          <w:bCs/>
          <w:sz w:val="24"/>
          <w:szCs w:val="32"/>
        </w:rPr>
      </w:pPr>
      <w:r>
        <w:rPr>
          <w:rFonts w:ascii="Times New Roman" w:hAnsi="Times New Roman" w:cs="Times New Roman"/>
          <w:b/>
          <w:bCs/>
          <w:noProof/>
          <w:sz w:val="24"/>
          <w:szCs w:val="32"/>
        </w:rPr>
        <w:drawing>
          <wp:inline distT="0" distB="0" distL="0" distR="0" wp14:anchorId="2A050B1D" wp14:editId="35B78350">
            <wp:extent cx="5943600" cy="6073140"/>
            <wp:effectExtent l="0" t="0" r="0" b="381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rotWithShape="1">
                    <a:blip r:embed="rId10" cstate="print">
                      <a:extLst>
                        <a:ext uri="{28A0092B-C50C-407E-A947-70E740481C1C}">
                          <a14:useLocalDpi xmlns:a14="http://schemas.microsoft.com/office/drawing/2010/main" val="0"/>
                        </a:ext>
                      </a:extLst>
                    </a:blip>
                    <a:srcRect t="10006" b="11038"/>
                    <a:stretch/>
                  </pic:blipFill>
                  <pic:spPr bwMode="auto">
                    <a:xfrm>
                      <a:off x="0" y="0"/>
                      <a:ext cx="5943600" cy="6073140"/>
                    </a:xfrm>
                    <a:prstGeom prst="rect">
                      <a:avLst/>
                    </a:prstGeom>
                    <a:ln>
                      <a:noFill/>
                    </a:ln>
                    <a:extLst>
                      <a:ext uri="{53640926-AAD7-44D8-BBD7-CCE9431645EC}">
                        <a14:shadowObscured xmlns:a14="http://schemas.microsoft.com/office/drawing/2010/main"/>
                      </a:ext>
                    </a:extLst>
                  </pic:spPr>
                </pic:pic>
              </a:graphicData>
            </a:graphic>
          </wp:inline>
        </w:drawing>
      </w:r>
    </w:p>
    <w:p w14:paraId="2AC0D60E" w14:textId="77777777" w:rsidR="00143CA2" w:rsidRDefault="00143CA2" w:rsidP="00E74CF3">
      <w:pPr>
        <w:spacing w:after="0" w:line="480" w:lineRule="auto"/>
        <w:jc w:val="both"/>
        <w:rPr>
          <w:rFonts w:ascii="Times New Roman" w:hAnsi="Times New Roman" w:cs="Times New Roman"/>
          <w:b/>
          <w:bCs/>
          <w:noProof/>
          <w:sz w:val="24"/>
          <w:szCs w:val="32"/>
        </w:rPr>
      </w:pPr>
    </w:p>
    <w:p w14:paraId="3C8F3835" w14:textId="77777777" w:rsidR="00167C45" w:rsidRPr="00167C45" w:rsidRDefault="00167C45" w:rsidP="00167C45">
      <w:pPr>
        <w:rPr>
          <w:rFonts w:ascii="Times New Roman" w:hAnsi="Times New Roman" w:cs="Times New Roman"/>
          <w:sz w:val="24"/>
          <w:szCs w:val="32"/>
        </w:rPr>
      </w:pPr>
    </w:p>
    <w:p w14:paraId="540C0147" w14:textId="77777777" w:rsidR="00167C45" w:rsidRDefault="00167C45" w:rsidP="00167C45">
      <w:pPr>
        <w:tabs>
          <w:tab w:val="left" w:pos="2130"/>
        </w:tabs>
        <w:rPr>
          <w:rFonts w:ascii="Times New Roman" w:hAnsi="Times New Roman" w:cs="Times New Roman"/>
          <w:sz w:val="24"/>
          <w:szCs w:val="32"/>
        </w:rPr>
      </w:pPr>
      <w:r>
        <w:rPr>
          <w:rFonts w:ascii="Times New Roman" w:hAnsi="Times New Roman" w:cs="Times New Roman"/>
          <w:sz w:val="24"/>
          <w:szCs w:val="32"/>
        </w:rPr>
        <w:tab/>
      </w:r>
    </w:p>
    <w:p w14:paraId="1E2B8D78" w14:textId="6FD5CACD" w:rsidR="00851C25" w:rsidRDefault="00851C25" w:rsidP="00851C25">
      <w:pPr>
        <w:spacing w:after="0" w:line="480" w:lineRule="auto"/>
        <w:jc w:val="both"/>
        <w:rPr>
          <w:rFonts w:ascii="Times New Roman" w:hAnsi="Times New Roman" w:cs="Times New Roman"/>
          <w:b/>
          <w:bCs/>
          <w:sz w:val="24"/>
          <w:szCs w:val="32"/>
        </w:rPr>
      </w:pPr>
      <w:r w:rsidRPr="00152E8B">
        <w:rPr>
          <w:rFonts w:ascii="Times New Roman" w:hAnsi="Times New Roman" w:cs="Times New Roman"/>
          <w:b/>
          <w:bCs/>
          <w:sz w:val="24"/>
          <w:szCs w:val="32"/>
        </w:rPr>
        <w:lastRenderedPageBreak/>
        <w:t xml:space="preserve">Appendix </w:t>
      </w:r>
      <w:r>
        <w:rPr>
          <w:rFonts w:ascii="Times New Roman" w:hAnsi="Times New Roman" w:cs="Times New Roman"/>
          <w:b/>
          <w:bCs/>
          <w:sz w:val="24"/>
          <w:szCs w:val="32"/>
        </w:rPr>
        <w:t>2 – Validation of the CAMS model</w:t>
      </w:r>
    </w:p>
    <w:p w14:paraId="4DEF634A" w14:textId="20768C17" w:rsidR="00851C25" w:rsidRDefault="00851C25" w:rsidP="00851C25">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validation for the CAMS global model is reported b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5194/acp-2018-1078","abstract":"&lt;p&gt;&lt;strong&gt;Abstract.&lt;/strong&gt; The Copernicus Atmosphere Monitoring Service (CAMS) reanalysis is the latest global reanalysis data set of atmospheric composition produced by the European Centre for Medium-Range Weather Forecasts (ECMWF), consisting of 3-dimensional time-consistent atmospheric composition fields, including aerosols and chemical species. The dataset currently covers the period 2003&amp;amp;ndash;2016 and will be extended in the future by adding one year each year. A reanalysis for greenhouse gases is being produced separately. The CAMS reanalysis builds on the experience gained during the production of the earlier Monitoring Atmospheric Composition and Climate (MACC) reanalysis and CAMS interim reanalysis. Satellite retrievals of total column CO, tropospheric column NO&lt;sub&gt;2&lt;/sub&gt;, aerosol optical depth and total column, partial column and profile ozone retrievals were assimilated for the CAMS reanalysis with ECMWF’s Integrated Forecasting System. The new reanalysis has an increased horizontal resolution of about 80&amp;amp;thinsp;km and provides more chemical species at a better temporal resolution (3-hourly analysis fields, 3-hourly forecast fields and hourly surface forecast fields) than the previously produced CAMS interim reanalysis. The CAMS reanalysis has smaller biases compared to independent ozone, carbon monoxide, nitrogen dioxide and aerosol optical depth observations than the previous two reanalyses and is much improved and more consistent in time, especially compared to the MACC reanalysis. The CAMS reanalysis is a dataset that can be used to compute climatologies, study trends, evaluate models, benchmark other reanalyses or serve as boundary conditions for regional models for past periods.&lt;/p&gt;","author":[{"dropping-particle":"","family":"Inness","given":"Antje","non-dropping-particle":"","parse-names":false,"suffix":""},{"dropping-particle":"","family":"Ades","given":"Melanie","non-dropping-particle":"","parse-names":false,"suffix":""},{"dropping-particle":"","family":"Agusti-Panareda","given":"Anna","non-dropping-particle":"","parse-names":false,"suffix":""},{"dropping-particle":"","family":"Barré","given":"Jérôme","non-dropping-particle":"","parse-names":false,"suffix":""},{"dropping-particle":"","family":"Benedictow","given":"Anna","non-dropping-particle":"","parse-names":false,"suffix":""},{"dropping-particle":"","family":"Blechschmidt","given":"Anne-Marlene","non-dropping-particle":"","parse-names":false,"suffix":""},{"dropping-particle":"","family":"Dominguez","given":"Juan Jose","non-dropping-particle":"","parse-names":false,"suffix":""},{"dropping-particle":"","family":"Engelen","given":"Richard","non-dropping-particle":"","parse-names":false,"suffix":""},{"dropping-particle":"","family":"Eskes","given":"Henk","non-dropping-particle":"","parse-names":false,"suffix":""},{"dropping-particle":"","family":"Flemming","given":"Johannes","non-dropping-particle":"","parse-names":false,"suffix":""},{"dropping-particle":"","family":"Huijnen","given":"Vincent","non-dropping-particle":"","parse-names":false,"suffix":""},{"dropping-particle":"","family":"Jones","given":"Luke","non-dropping-particle":"","parse-names":false,"suffix":""},{"dropping-particle":"","family":"Kipling","given":"Zak","non-dropping-particle":"","parse-names":false,"suffix":""},{"dropping-particle":"","family":"Massart","given":"Sebastien","non-dropping-particle":"","parse-names":false,"suffix":""},{"dropping-particle":"","family":"Parrington","given":"Mark","non-dropping-particle":"","parse-names":false,"suffix":""},{"dropping-particle":"","family":"Peuch","given":"Vincent-Henri","non-dropping-particle":"","parse-names":false,"suffix":""},{"dropping-particle":"","family":"Razinger","given":"Miha","non-dropping-particle":"","parse-names":false,"suffix":""},{"dropping-particle":"","family":"Remy","given":"Samuel","non-dropping-particle":"","parse-names":false,"suffix":""},{"dropping-particle":"","family":"Schulz","given":"Michael","non-dropping-particle":"","parse-names":false,"suffix":""},{"dropping-particle":"","family":"Suttie","given":"Martin","non-dropping-particle":"","parse-names":false,"suffix":""}],"container-title":"Atmospheric Chemistry and Physics Discussions","id":"ITEM-1","issued":{"date-parts":[["2018"]]},"page":"1-55","title":"The CAMS reanalysis of atmospheric composition","type":"article-journal"},"uris":["http://www.mendeley.com/documents/?uuid=3b351e42-f815-4897-b0ac-579916ae7dcf"]}],"mendeley":{"formattedCitation":"(Inness et al., 2018)","manualFormatting":"Inness et al. (2018)","plainTextFormattedCitation":"(Inness et al., 2018)","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Pr="00AF7F82">
        <w:rPr>
          <w:rFonts w:ascii="Times New Roman" w:hAnsi="Times New Roman" w:cs="Times New Roman"/>
          <w:noProof/>
          <w:sz w:val="24"/>
          <w:szCs w:val="24"/>
        </w:rPr>
        <w:t xml:space="preserve">Inness et al. </w:t>
      </w:r>
      <w:r>
        <w:rPr>
          <w:rFonts w:ascii="Times New Roman" w:hAnsi="Times New Roman" w:cs="Times New Roman"/>
          <w:noProof/>
          <w:sz w:val="24"/>
          <w:szCs w:val="24"/>
        </w:rPr>
        <w:t>(</w:t>
      </w:r>
      <w:r w:rsidRPr="00AF7F82">
        <w:rPr>
          <w:rFonts w:ascii="Times New Roman" w:hAnsi="Times New Roman" w:cs="Times New Roman"/>
          <w:noProof/>
          <w:sz w:val="24"/>
          <w:szCs w:val="24"/>
        </w:rPr>
        <w:t>2018)</w:t>
      </w:r>
      <w:r>
        <w:rPr>
          <w:rFonts w:ascii="Times New Roman" w:hAnsi="Times New Roman" w:cs="Times New Roman"/>
          <w:sz w:val="24"/>
          <w:szCs w:val="24"/>
        </w:rPr>
        <w:fldChar w:fldCharType="end"/>
      </w:r>
      <w:r>
        <w:rPr>
          <w:rFonts w:ascii="Times New Roman" w:hAnsi="Times New Roman" w:cs="Times New Roman"/>
          <w:sz w:val="24"/>
          <w:szCs w:val="24"/>
        </w:rPr>
        <w:t>. Specifically, for the PM</w:t>
      </w:r>
      <w:r w:rsidRPr="005F2656">
        <w:rPr>
          <w:rFonts w:ascii="Times New Roman" w:hAnsi="Times New Roman" w:cs="Times New Roman"/>
          <w:sz w:val="24"/>
          <w:szCs w:val="24"/>
          <w:vertAlign w:val="subscript"/>
        </w:rPr>
        <w:t>2.5</w:t>
      </w:r>
      <w:r>
        <w:rPr>
          <w:rFonts w:ascii="Times New Roman" w:hAnsi="Times New Roman" w:cs="Times New Roman"/>
          <w:sz w:val="24"/>
          <w:szCs w:val="24"/>
        </w:rPr>
        <w:t xml:space="preserve">, the exposure variable in our study, it is evaluated with ground observations of the Aerosol Robotic Network (AERONET). There are over 500 AERONET stations worldwide measuring spectral Aerosol Optical Depth (AOD) with ground-based sun photometers. Among those AERONET stations, about 27 stations are in Brazil. The validation b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5194/acp-2018-1078","abstract":"&lt;p&gt;&lt;strong&gt;Abstract.&lt;/strong&gt; The Copernicus Atmosphere Monitoring Service (CAMS) reanalysis is the latest global reanalysis data set of atmospheric composition produced by the European Centre for Medium-Range Weather Forecasts (ECMWF), consisting of 3-dimensional time-consistent atmospheric composition fields, including aerosols and chemical species. The dataset currently covers the period 2003&amp;amp;ndash;2016 and will be extended in the future by adding one year each year. A reanalysis for greenhouse gases is being produced separately. The CAMS reanalysis builds on the experience gained during the production of the earlier Monitoring Atmospheric Composition and Climate (MACC) reanalysis and CAMS interim reanalysis. Satellite retrievals of total column CO, tropospheric column NO&lt;sub&gt;2&lt;/sub&gt;, aerosol optical depth and total column, partial column and profile ozone retrievals were assimilated for the CAMS reanalysis with ECMWF’s Integrated Forecasting System. The new reanalysis has an increased horizontal resolution of about 80&amp;amp;thinsp;km and provides more chemical species at a better temporal resolution (3-hourly analysis fields, 3-hourly forecast fields and hourly surface forecast fields) than the previously produced CAMS interim reanalysis. The CAMS reanalysis has smaller biases compared to independent ozone, carbon monoxide, nitrogen dioxide and aerosol optical depth observations than the previous two reanalyses and is much improved and more consistent in time, especially compared to the MACC reanalysis. The CAMS reanalysis is a dataset that can be used to compute climatologies, study trends, evaluate models, benchmark other reanalyses or serve as boundary conditions for regional models for past periods.&lt;/p&gt;","author":[{"dropping-particle":"","family":"Inness","given":"Antje","non-dropping-particle":"","parse-names":false,"suffix":""},{"dropping-particle":"","family":"Ades","given":"Melanie","non-dropping-particle":"","parse-names":false,"suffix":""},{"dropping-particle":"","family":"Agusti-Panareda","given":"Anna","non-dropping-particle":"","parse-names":false,"suffix":""},{"dropping-particle":"","family":"Barré","given":"Jérôme","non-dropping-particle":"","parse-names":false,"suffix":""},{"dropping-particle":"","family":"Benedictow","given":"Anna","non-dropping-particle":"","parse-names":false,"suffix":""},{"dropping-particle":"","family":"Blechschmidt","given":"Anne-Marlene","non-dropping-particle":"","parse-names":false,"suffix":""},{"dropping-particle":"","family":"Dominguez","given":"Juan Jose","non-dropping-particle":"","parse-names":false,"suffix":""},{"dropping-particle":"","family":"Engelen","given":"Richard","non-dropping-particle":"","parse-names":false,"suffix":""},{"dropping-particle":"","family":"Eskes","given":"Henk","non-dropping-particle":"","parse-names":false,"suffix":""},{"dropping-particle":"","family":"Flemming","given":"Johannes","non-dropping-particle":"","parse-names":false,"suffix":""},{"dropping-particle":"","family":"Huijnen","given":"Vincent","non-dropping-particle":"","parse-names":false,"suffix":""},{"dropping-particle":"","family":"Jones","given":"Luke","non-dropping-particle":"","parse-names":false,"suffix":""},{"dropping-particle":"","family":"Kipling","given":"Zak","non-dropping-particle":"","parse-names":false,"suffix":""},{"dropping-particle":"","family":"Massart","given":"Sebastien","non-dropping-particle":"","parse-names":false,"suffix":""},{"dropping-particle":"","family":"Parrington","given":"Mark","non-dropping-particle":"","parse-names":false,"suffix":""},{"dropping-particle":"","family":"Peuch","given":"Vincent-Henri","non-dropping-particle":"","parse-names":false,"suffix":""},{"dropping-particle":"","family":"Razinger","given":"Miha","non-dropping-particle":"","parse-names":false,"suffix":""},{"dropping-particle":"","family":"Remy","given":"Samuel","non-dropping-particle":"","parse-names":false,"suffix":""},{"dropping-particle":"","family":"Schulz","given":"Michael","non-dropping-particle":"","parse-names":false,"suffix":""},{"dropping-particle":"","family":"Suttie","given":"Martin","non-dropping-particle":"","parse-names":false,"suffix":""}],"container-title":"Atmospheric Chemistry and Physics Discussions","id":"ITEM-1","issued":{"date-parts":[["2018"]]},"page":"1-55","title":"The CAMS reanalysis of atmospheric composition","type":"article-journal"},"uris":["http://www.mendeley.com/documents/?uuid=3b351e42-f815-4897-b0ac-579916ae7dcf"]}],"mendeley":{"formattedCitation":"(Inness et al., 2018)","manualFormatting":"Inness et al. (2018)","plainTextFormattedCitation":"(Inness et al., 2018)","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Pr="00AF7F82">
        <w:rPr>
          <w:rFonts w:ascii="Times New Roman" w:hAnsi="Times New Roman" w:cs="Times New Roman"/>
          <w:noProof/>
          <w:sz w:val="24"/>
          <w:szCs w:val="24"/>
        </w:rPr>
        <w:t xml:space="preserve">Inness et al. </w:t>
      </w:r>
      <w:r>
        <w:rPr>
          <w:rFonts w:ascii="Times New Roman" w:hAnsi="Times New Roman" w:cs="Times New Roman"/>
          <w:noProof/>
          <w:sz w:val="24"/>
          <w:szCs w:val="24"/>
        </w:rPr>
        <w:t>(</w:t>
      </w:r>
      <w:r w:rsidRPr="00AF7F82">
        <w:rPr>
          <w:rFonts w:ascii="Times New Roman" w:hAnsi="Times New Roman" w:cs="Times New Roman"/>
          <w:noProof/>
          <w:sz w:val="24"/>
          <w:szCs w:val="24"/>
        </w:rPr>
        <w:t>2018)</w:t>
      </w:r>
      <w:r>
        <w:rPr>
          <w:rFonts w:ascii="Times New Roman" w:hAnsi="Times New Roman" w:cs="Times New Roman"/>
          <w:sz w:val="24"/>
          <w:szCs w:val="24"/>
        </w:rPr>
        <w:fldChar w:fldCharType="end"/>
      </w:r>
      <w:r>
        <w:rPr>
          <w:rFonts w:ascii="Times New Roman" w:hAnsi="Times New Roman" w:cs="Times New Roman"/>
          <w:sz w:val="24"/>
          <w:szCs w:val="24"/>
        </w:rPr>
        <w:t xml:space="preserve"> estimated a mean bias and standard deviations from the data provided by the satellite’s instruments (included in the CAMS model for aerosols) relative to AERONET data. In South America, the data from satellite’s instruments are slightly smaller, with an approximate bias of -0.006 ± 0.128. Another investigation shows that CAMs estimates in South America have a root mean square error – RMSE (compared with AERONET stations) of 0.268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atmosenv.2019.117216","ISSN":"18732844","abstract":"This contribution compares 3-hourly estimates of aerosol optical depth at 550 nm (AOD550) and Ångström exponent (AE) from two similar reanalysis models, ECMWF's CAMS and NASA's MERRA-2, to reference remote-sensed observations from the worldwide AERONET network during the period 2003–2017. All data points are first subjected to a thorough quality assessment analysis. All valid AOD550 reanalysis estimates are also corrected to account for the difference in elevation between the nominal grid cell size (0.5 × 0.625°) and the reference AERONET ground station. Comparative results are obtained both on a continental basis and on climate disaggregation basis using the Köppen-Geiger (KG) classification. Based on 793 AERONET stations and ≈1.8 million valid 3-h data points, it is found that CAMS and MERRA-2 behave relatively similarly, with however some regional differences, depending on continent or KG class. AOD550's root-mean-square error (RMSE) varies in the range 0.031–0.268 for CAMS and 0.017–0.232 for MERRA-2, depending on continent. Globally, MERRA-2 performs better than CAMS, achieving an RMSE of 0.126, as compared to 0.144 for CAMS. In contrast, the two reanalyses have very similar overall RMSEs for AE, i.e., 0.382 for CAMS and 0.378 for MERRA-2. For local or regional studies, these results allow users to select the best possible source of data. For global studies, both aerosol products are found appropriate, albeit with different statistical properties.","author":[{"dropping-particle":"","family":"Gueymard","given":"Christian A.","non-dropping-particle":"","parse-names":false,"suffix":""},{"dropping-particle":"","family":"Yang","given":"Dazhi","non-dropping-particle":"","parse-names":false,"suffix":""}],"container-title":"Atmospheric Environment","id":"ITEM-1","issue":"August 2019","issued":{"date-parts":[["2020"]]},"page":"117216","publisher":"Elsevier Ltd","title":"Worldwide validation of CAMS and MERRA-2 reanalysis aerosol optical depth products using 15 years of AERONET observations","type":"article-journal","volume":"225"},"uris":["http://www.mendeley.com/documents/?uuid=159f36ec-f16d-462b-9031-972c2638ef46"]}],"mendeley":{"formattedCitation":"(Gueymard and Yang, 2020)","plainTextFormattedCitation":"(Gueymard and Yang, 2020)","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Gueymard and Yang, 2020)</w:t>
      </w:r>
      <w:r>
        <w:rPr>
          <w:rFonts w:ascii="Times New Roman" w:hAnsi="Times New Roman" w:cs="Times New Roman"/>
          <w:sz w:val="24"/>
          <w:szCs w:val="24"/>
        </w:rPr>
        <w:fldChar w:fldCharType="end"/>
      </w:r>
      <w:r>
        <w:rPr>
          <w:rFonts w:ascii="Times New Roman" w:hAnsi="Times New Roman" w:cs="Times New Roman"/>
          <w:sz w:val="24"/>
          <w:szCs w:val="24"/>
        </w:rPr>
        <w:t xml:space="preserve">. Other studies have shown that AERONET observation sites in South America has significant representativity for AOD measured by </w:t>
      </w:r>
      <w:r w:rsidRPr="0003041C">
        <w:rPr>
          <w:rFonts w:ascii="Times New Roman" w:hAnsi="Times New Roman" w:cs="Times New Roman"/>
          <w:sz w:val="24"/>
          <w:szCs w:val="24"/>
        </w:rPr>
        <w:t>Moderate Resolution Imaging</w:t>
      </w:r>
      <w:r>
        <w:rPr>
          <w:rFonts w:ascii="Times New Roman" w:hAnsi="Times New Roman" w:cs="Times New Roman"/>
          <w:sz w:val="24"/>
          <w:szCs w:val="24"/>
        </w:rPr>
        <w:t xml:space="preserve"> </w:t>
      </w:r>
      <w:r w:rsidRPr="0003041C">
        <w:rPr>
          <w:rFonts w:ascii="Times New Roman" w:hAnsi="Times New Roman" w:cs="Times New Roman"/>
          <w:sz w:val="24"/>
          <w:szCs w:val="24"/>
        </w:rPr>
        <w:t>Spectroradiometer (MODIS)</w:t>
      </w:r>
      <w:r>
        <w:rPr>
          <w:rFonts w:ascii="Times New Roman" w:hAnsi="Times New Roman" w:cs="Times New Roman"/>
          <w:sz w:val="24"/>
          <w:szCs w:val="24"/>
        </w:rPr>
        <w:t xml:space="preserve">, aboard TERRA and AQUA satellit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29/2008JD010369","ISSN":"01480227","abstract":"This paper presents an analysis of ground-based Aerosol Optical Depth (AOD) observations by the Aerosol Robotic Network (AERONET) in South America from 2001 to 2007 in comparison with the satellite AOD product of Moderate Resolution Imaging Spectroradiometer (MODIS), aboard TERRA and AQUA satellites. Data of 12 observation sites were used with primary interest in AERONET sites located in or downwind of areas with high biomass burning activity and with measurements available for the full time range. Fires cause the predominant carbonaceous aerosol emission signal during the dry season in South America and are therefore a special focus of this study. Interannual and seasonal behavior of the observed AOD at different sites were investigated, showing clear differences between purely fire and urban influenced sites. An intercomparison of AERONET and MODIS AOD annual correlations revealed that neither an interannual long-term trend may be observed nor that correlations differ significantly owing to different overpass times of TERRA and AQUA. Individual anisotropic representativity areas for each AERONET site were derived by correlating daily AOD of each site for all years with available individual MODIS AOD pixels gridded to 1° × 1°. Results showed that for many sites a good AOD correlation (R&lt;sup&gt;2&lt;/sup&gt; &gt; 0.5) persists for large, often strongly anisotropic, areas. The climatological areas of common regional aerosol regimes often extend over several hundreds of kilometers, sometimes far across national boundaries. As a practical application, these strongly inhomogeneous and anisotropic areas of influence are being implemented in the tropospheric aerosol data assimilation system of the Coupled Chemistry-Aerosol-Tracer Transport Model coupled to the Brazilian Regional Atmospheric Modeling System (CCATT-BRAMS) at the Brazilian National Institute for Space Research (INPE). This new information promises an improved exploitation of local site sampling and, thus, chemical weather forecast. Copyright 2009 by the American Geophysical Union.","author":[{"dropping-particle":"","family":"Hoelzemann","given":"Judith J.","non-dropping-particle":"","parse-names":false,"suffix":""},{"dropping-particle":"","family":"Longo","given":"Karla M.","non-dropping-particle":"","parse-names":false,"suffix":""},{"dropping-particle":"","family":"Fonseca","given":"Rafael M.","non-dropping-particle":"","parse-names":false,"suffix":""},{"dropping-particle":"","family":"Rosário","given":"Nilton M.E.","non-dropping-particle":"Do","parse-names":false,"suffix":""},{"dropping-particle":"","family":"Eibern","given":"Hendrik","non-dropping-particle":"","parse-names":false,"suffix":""},{"dropping-particle":"","family":"Freitas","given":"Saulo R.","non-dropping-particle":"","parse-names":false,"suffix":""},{"dropping-particle":"","family":"Pires","given":"Carlos","non-dropping-particle":"","parse-names":false,"suffix":""}],"container-title":"Journal of Geophysical Research Atmospheres","id":"ITEM-1","issue":"13","issued":{"date-parts":[["2009"]]},"page":"1-20","title":"Regional representative of AERONET observation sites during the biomass burning season in South America determined by correlation studies with MODIS Aerosol Optical Depth","type":"article-journal","volume":"114"},"uris":["http://www.mendeley.com/documents/?uuid=c807a680-067b-4ee8-8b56-00d2aef90360"]}],"mendeley":{"formattedCitation":"(Hoelzemann et al., 2009)","plainTextFormattedCitation":"(Hoelzemann et al., 2009)","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Hoelzemann et al., 2009)</w:t>
      </w:r>
      <w:r>
        <w:rPr>
          <w:rFonts w:ascii="Times New Roman" w:hAnsi="Times New Roman" w:cs="Times New Roman"/>
          <w:sz w:val="24"/>
          <w:szCs w:val="24"/>
        </w:rPr>
        <w:fldChar w:fldCharType="end"/>
      </w:r>
      <w:r>
        <w:rPr>
          <w:rFonts w:ascii="Times New Roman" w:hAnsi="Times New Roman" w:cs="Times New Roman"/>
          <w:sz w:val="24"/>
          <w:szCs w:val="24"/>
        </w:rPr>
        <w:t>. Note that MODIS is an instrument included in the CAMS model. This association between AERONET data and AOD from MODIS is significant during the biomass burning seasons in South America, which the R</w:t>
      </w:r>
      <w:r w:rsidRPr="004D3E6C">
        <w:rPr>
          <w:rFonts w:ascii="Times New Roman" w:hAnsi="Times New Roman" w:cs="Times New Roman"/>
          <w:sz w:val="24"/>
          <w:szCs w:val="24"/>
          <w:vertAlign w:val="superscript"/>
        </w:rPr>
        <w:t>2</w:t>
      </w:r>
      <w:r>
        <w:rPr>
          <w:rFonts w:ascii="Times New Roman" w:hAnsi="Times New Roman" w:cs="Times New Roman"/>
          <w:sz w:val="24"/>
          <w:szCs w:val="24"/>
        </w:rPr>
        <w:t xml:space="preserve"> (coefficient of determination) for most of the AERONET stations in Brazil was higher than 0.85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29/2008JD010369","ISSN":"01480227","abstract":"This paper presents an analysis of ground-based Aerosol Optical Depth (AOD) observations by the Aerosol Robotic Network (AERONET) in South America from 2001 to 2007 in comparison with the satellite AOD product of Moderate Resolution Imaging Spectroradiometer (MODIS), aboard TERRA and AQUA satellites. Data of 12 observation sites were used with primary interest in AERONET sites located in or downwind of areas with high biomass burning activity and with measurements available for the full time range. Fires cause the predominant carbonaceous aerosol emission signal during the dry season in South America and are therefore a special focus of this study. Interannual and seasonal behavior of the observed AOD at different sites were investigated, showing clear differences between purely fire and urban influenced sites. An intercomparison of AERONET and MODIS AOD annual correlations revealed that neither an interannual long-term trend may be observed nor that correlations differ significantly owing to different overpass times of TERRA and AQUA. Individual anisotropic representativity areas for each AERONET site were derived by correlating daily AOD of each site for all years with available individual MODIS AOD pixels gridded to 1° × 1°. Results showed that for many sites a good AOD correlation (R&lt;sup&gt;2&lt;/sup&gt; &gt; 0.5) persists for large, often strongly anisotropic, areas. The climatological areas of common regional aerosol regimes often extend over several hundreds of kilometers, sometimes far across national boundaries. As a practical application, these strongly inhomogeneous and anisotropic areas of influence are being implemented in the tropospheric aerosol data assimilation system of the Coupled Chemistry-Aerosol-Tracer Transport Model coupled to the Brazilian Regional Atmospheric Modeling System (CCATT-BRAMS) at the Brazilian National Institute for Space Research (INPE). This new information promises an improved exploitation of local site sampling and, thus, chemical weather forecast. Copyright 2009 by the American Geophysical Union.","author":[{"dropping-particle":"","family":"Hoelzemann","given":"Judith J.","non-dropping-particle":"","parse-names":false,"suffix":""},{"dropping-particle":"","family":"Longo","given":"Karla M.","non-dropping-particle":"","parse-names":false,"suffix":""},{"dropping-particle":"","family":"Fonseca","given":"Rafael M.","non-dropping-particle":"","parse-names":false,"suffix":""},{"dropping-particle":"","family":"Rosário","given":"Nilton M.E.","non-dropping-particle":"Do","parse-names":false,"suffix":""},{"dropping-particle":"","family":"Eibern","given":"Hendrik","non-dropping-particle":"","parse-names":false,"suffix":""},{"dropping-particle":"","family":"Freitas","given":"Saulo R.","non-dropping-particle":"","parse-names":false,"suffix":""},{"dropping-particle":"","family":"Pires","given":"Carlos","non-dropping-particle":"","parse-names":false,"suffix":""}],"container-title":"Journal of Geophysical Research Atmospheres","id":"ITEM-1","issue":"13","issued":{"date-parts":[["2009"]]},"page":"1-20","title":"Regional representative of AERONET observation sites during the biomass burning season in South America determined by correlation studies with MODIS Aerosol Optical Depth","type":"article-journal","volume":"114"},"uris":["http://www.mendeley.com/documents/?uuid=c807a680-067b-4ee8-8b56-00d2aef90360"]}],"mendeley":{"formattedCitation":"(Hoelzemann et al., 2009)","plainTextFormattedCitation":"(Hoelzemann et al., 2009)","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Hoelzemann et al., 2009)</w:t>
      </w:r>
      <w:r>
        <w:rPr>
          <w:rFonts w:ascii="Times New Roman" w:hAnsi="Times New Roman" w:cs="Times New Roman"/>
          <w:sz w:val="24"/>
          <w:szCs w:val="24"/>
        </w:rPr>
        <w:fldChar w:fldCharType="end"/>
      </w:r>
      <w:r>
        <w:rPr>
          <w:rFonts w:ascii="Times New Roman" w:hAnsi="Times New Roman" w:cs="Times New Roman"/>
          <w:sz w:val="24"/>
          <w:szCs w:val="24"/>
        </w:rPr>
        <w:t>.</w:t>
      </w:r>
    </w:p>
    <w:p w14:paraId="77D1FD4D" w14:textId="6AB562EB" w:rsidR="00851C25" w:rsidRDefault="00851C25" w:rsidP="00851C25">
      <w:pPr>
        <w:spacing w:after="0" w:line="480" w:lineRule="auto"/>
        <w:jc w:val="both"/>
        <w:rPr>
          <w:rFonts w:ascii="Times New Roman" w:hAnsi="Times New Roman" w:cs="Times New Roman"/>
          <w:sz w:val="24"/>
          <w:szCs w:val="24"/>
        </w:rPr>
      </w:pPr>
      <w:bookmarkStart w:id="3" w:name="_Hlk74157808"/>
      <w:r>
        <w:rPr>
          <w:rFonts w:ascii="Times New Roman" w:hAnsi="Times New Roman" w:cs="Times New Roman"/>
          <w:sz w:val="24"/>
          <w:szCs w:val="24"/>
        </w:rPr>
        <w:t>The relationship between AOD and PM</w:t>
      </w:r>
      <w:r w:rsidRPr="0046469D">
        <w:rPr>
          <w:rFonts w:ascii="Times New Roman" w:hAnsi="Times New Roman" w:cs="Times New Roman"/>
          <w:sz w:val="24"/>
          <w:szCs w:val="24"/>
          <w:vertAlign w:val="subscript"/>
        </w:rPr>
        <w:t>2.5</w:t>
      </w:r>
      <w:r>
        <w:rPr>
          <w:rFonts w:ascii="Times New Roman" w:hAnsi="Times New Roman" w:cs="Times New Roman"/>
          <w:sz w:val="24"/>
          <w:szCs w:val="24"/>
        </w:rPr>
        <w:t xml:space="preserve"> is based on the remote sensing process of detecting aerosols (fine solid and/or liquid particles suspended in the air). In short, the radiation interacts with aerosols in the atmosphere resulting in distortion. This distortion is estimated by the radiative transfer model and can be converted into aerosol loading, defined as AOD </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https://doi.org/10.1016/j.atmosenv.2007.01.046","ISSN":"1352-2310","abstract":"Atmospheric remote sensing offers a unique opportunity to compute indirect estimates of air quality, which are critically important for the management and surveillance of air quality in megacities of developing countries, particularly in India and China, which have experienced elevated concentration of air pollution but lack adequate spatial–temporal coverage of air pollution monitoring. This article examines the relationship between aerosol optical depth (AOD) estimated from satellite data at 5km spatial resolution and the mass of fine particles </w:instrText>
      </w:r>
      <w:r>
        <w:rPr>
          <w:rFonts w:ascii="Cambria Math" w:hAnsi="Cambria Math" w:cs="Cambria Math"/>
          <w:sz w:val="24"/>
          <w:szCs w:val="24"/>
        </w:rPr>
        <w:instrText>⩽</w:instrText>
      </w:r>
      <w:r>
        <w:rPr>
          <w:rFonts w:ascii="Times New Roman" w:hAnsi="Times New Roman" w:cs="Times New Roman"/>
          <w:sz w:val="24"/>
          <w:szCs w:val="24"/>
        </w:rPr>
        <w:instrText>2.5μm in aerodynamic diameter (PM2.5) monitored on the ground in Delhi Metropolitan where a series of environmental laws have been instituted in recent years. PM2.5 monitored at 113 sites were collocated by time and space with the AOD computed using the data from Moderate Resolution Imaging Spectroradiometer (MODIS onboard the Terra satellite). MODIS data were acquired from NASA's Goddard Space Flight Center Earth Sciences Distributed Active Archive Center (DAAC). Our analysis shows a significant positive association between AOD and PM2.5. After controlling for weather conditions, a 1% change in AOD explains 0.52±0.202% and 0.39±0.15% change in PM2.5 monitored within ±45 and 150min intervals of AOD data. This relationship will be used to estimate air quality surface for previous years, which will allow us to examine the time–space dynamics of air pollution in Delhi following recent air quality regulations, and to assess exposure to air pollution before and after the regulations and its impact on health.","author":[{"dropping-particle":"","family":"Kumar","given":"Naresh","non-dropping-particle":"","parse-names":false,"suffix":""},{"dropping-particle":"","family":"Chu","given":"Allen","non-dropping-particle":"","parse-names":false,"suffix":""},{"dropping-particle":"","family":"Foster","given":"Andrew","non-dropping-particle":"","parse-names":false,"suffix":""}],"container-title":"Atmospheric Environment","id":"ITEM-1","issue":"21","issued":{"date-parts":[["2007"]]},"page":"4492-4503","title":"An empirical relationship between PM2.5 and aerosol optical depth in Delhi Metropolitan","type":"article-journal","volume":"41"},"uris":["http://www.mendeley.com/documents/?uuid=035977d2-cc77-4410-9a90-3eedaef6ba92"]}],"mendeley":{"formattedCitation":"(Kumar et al., 2007)","plainTextFormattedCitation":"(Kumar et al., 2007)","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Kumar et al., 2007)</w:t>
      </w:r>
      <w:r>
        <w:rPr>
          <w:rFonts w:ascii="Times New Roman" w:hAnsi="Times New Roman" w:cs="Times New Roman"/>
          <w:sz w:val="24"/>
          <w:szCs w:val="24"/>
        </w:rPr>
        <w:fldChar w:fldCharType="end"/>
      </w:r>
      <w:r>
        <w:rPr>
          <w:rFonts w:ascii="Times New Roman" w:hAnsi="Times New Roman" w:cs="Times New Roman"/>
          <w:sz w:val="24"/>
          <w:szCs w:val="24"/>
        </w:rPr>
        <w:t>. Given that AOD and PM</w:t>
      </w:r>
      <w:r w:rsidRPr="00BA307E">
        <w:rPr>
          <w:rFonts w:ascii="Times New Roman" w:hAnsi="Times New Roman" w:cs="Times New Roman"/>
          <w:sz w:val="24"/>
          <w:szCs w:val="24"/>
          <w:vertAlign w:val="subscript"/>
        </w:rPr>
        <w:t>2.5</w:t>
      </w:r>
      <w:r>
        <w:rPr>
          <w:rFonts w:ascii="Times New Roman" w:hAnsi="Times New Roman" w:cs="Times New Roman"/>
          <w:sz w:val="24"/>
          <w:szCs w:val="24"/>
        </w:rPr>
        <w:t xml:space="preserve"> are based on the primary source (presence of aerosols in the </w:t>
      </w:r>
      <w:r>
        <w:rPr>
          <w:rFonts w:ascii="Times New Roman" w:hAnsi="Times New Roman" w:cs="Times New Roman"/>
          <w:sz w:val="24"/>
          <w:szCs w:val="24"/>
        </w:rPr>
        <w:lastRenderedPageBreak/>
        <w:t>atmosphere), there is a strong positive relationship between AOD and PM</w:t>
      </w:r>
      <w:r w:rsidRPr="00BA307E">
        <w:rPr>
          <w:rFonts w:ascii="Times New Roman" w:hAnsi="Times New Roman" w:cs="Times New Roman"/>
          <w:sz w:val="24"/>
          <w:szCs w:val="24"/>
          <w:vertAlign w:val="subscript"/>
        </w:rPr>
        <w:t>2.5</w:t>
      </w:r>
      <w:r>
        <w:rPr>
          <w:rFonts w:ascii="Times New Roman" w:hAnsi="Times New Roman" w:cs="Times New Roman"/>
          <w:sz w:val="24"/>
          <w:szCs w:val="24"/>
        </w:rPr>
        <w:t xml:space="preserve">. Several studies have explored this relationship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To establish a new model for estimating ground-level PM2.5 concentration over Beijing, China, the relationship between aerosol optical depth (AOD) and ground-level PM2.5 concentration was derived and analysed firstly. Boundary layer height (BLH) and relative humidity (RH) were shown to be two major factors influencing the relationship between AOD and ground-level PM2.5 concentration. Thus, they are used to correct MODIS AOD to enhance the correlation between MODIS AOD and PM2.5. When using corrected MODIS AOD for modelling, the correlation between MODIS AOD and PM2.5 was improved significantly. Then, normalized difference vegetation index (NDVI), surface temperature (ST) and surface wind speed (SPD) were introduced as auxiliary variables to further improve the performance of the corrected regression model. The seasonal and annual average distribution of PM2.5 concentration over Beijing from 2014 to 2016 were mapped for intuitively analysing. Those can be regarded as important references for monitoring the ground-level PM2.5 concentration distribution. It is obviously that the PM2.5 concentration distribution over Beijing revealed the trend of “southeast high and northwest low”, and showed a significant decrease in annual average PM2.5 concentration from 2014 to 2016.","author":[{"dropping-particle":"","family":"Xu","given":"Xinghan","non-dropping-particle":"","parse-names":false,"suffix":""},{"dropping-particle":"","family":"Zhang","given":"Chengkun","non-dropping-particle":"","parse-names":false,"suffix":""}],"container-title":"PLOS ONE","id":"ITEM-1","issue":"10","issued":{"date-parts":[["2020","10","13"]]},"page":"e0240430","publisher":"Public Library of Science","title":"Estimation of ground-level PM2.5 concentration using MODIS AOD and corrected regression model over Beijing, China","type":"article-journal","volume":"15"},"uris":["http://www.mendeley.com/documents/?uuid=fbf742f1-3e04-4d00-8ba9-d5bd700c5a31"]},{"id":"ITEM-2","itemData":{"DOI":"10.1021/acs.est.5b01413","ISSN":"15205851","PMID":"26310776","abstract":"Estimating exposures to PM2.5 within urban areas requires surface PM2.5 concentrations at high temporal and spatial resolutions. We developed a mixed effects model to derive daily estimations of surface PM2.5 levels in Beijing, using the 3 km resolution satellite aerosol optical depth (AOD) calibrated daily by the newly available high-density surface measurements. The mixed effects model accounts for daily variations of AOD-PM2.5 relationships and shows good performance in model predictions (R2 of 0.81-0.83) and cross-validations (R2 of 0.75-0.79). Satellite derived population-weighted mean PM2.5 for Beijing was 51.2g/m3 over the study period (Mar 2013 to Apr 2014), 46% higher than Chinas annual-mean PM2.5 standard of 35g/m3. We estimated that more than 19.2 million people (98% of Beijings population) are exposed to harmful level of long-term PM2.5 pollution. During 25% of the days with model data, the population-weighted mean PM2.5 exceeded Chinas daily PM2.5 standard of 75g/m3. Predicted high-resolution daily PM2.5 maps are useful to identify pollution \"hot spots\" and estimate short- and long-term exposure. We further demonstrated that a good calibration of the satellite data requires a relatively large number of ground-level PM2.5 monitoring sites and more are still needed in Beijing.","author":[{"dropping-particle":"","family":"Xie","given":"Yuanyu","non-dropping-particle":"","parse-names":false,"suffix":""},{"dropping-particle":"","family":"Wang","given":"Yuxuan","non-dropping-particle":"","parse-names":false,"suffix":""},{"dropping-particle":"","family":"Zhang","given":"Kai","non-dropping-particle":"","parse-names":false,"suffix":""},{"dropping-particle":"","family":"Dong","given":"Wenhao","non-dropping-particle":"","parse-names":false,"suffix":""},{"dropping-particle":"","family":"Lv","given":"Baolei","non-dropping-particle":"","parse-names":false,"suffix":""},{"dropping-particle":"","family":"Bai","given":"Yuqi","non-dropping-particle":"","parse-names":false,"suffix":""}],"container-title":"Environmental Science and Technology","id":"ITEM-2","issue":"20","issued":{"date-parts":[["2015"]]},"page":"12280-12288","title":"Daily Estimation of Ground-Level PM2.5 Concentrations over Beijing Using 3 km Resolution MODIS AOD","type":"article-journal","volume":"49"},"uris":["http://www.mendeley.com/documents/?uuid=eddec7f3-9fe2-4c37-b175-6364d8e78037"]},{"id":"ITEM-3","itemData":{"DOI":"10.1289/ehp.0901732","author":[{"dropping-particle":"","family":"Naresh","given":"Kumar","non-dropping-particle":"","parse-names":false,"suffix":""}],"container-title":"Environmental Health Perspectives","id":"ITEM-3","issue":"3","issued":{"date-parts":[["2010","3","1"]]},"note":"doi: 10.1289/ehp.0901732","page":"A109-A110","publisher":"Environmental Health Perspectives","title":"What Can Affect AOD–PM2.5 Association?","type":"article-journal","volume":"118"},"uris":["http://www.mendeley.com/documents/?uuid=750e7f75-22b8-4622-9163-359c4a4b3966"]},{"id":"ITEM-4","itemData":{"DOI":"10.1016/j.envpol.2019.02.071","ISSN":"18736424","PMID":"30831349","abstract":"PM2.5-AOD relationship is weaker in coastal areas and warm season in mainland China; and it is getting weaker since 2013 which results the weaker prediction ability of AOD for PM2.5.","author":[{"dropping-particle":"","family":"Yang","given":"Qianqian","non-dropping-particle":"","parse-names":false,"suffix":""},{"dropping-particle":"","family":"Yuan","given":"Qiangqiang","non-dropping-particle":"","parse-names":false,"suffix":""},{"dropping-particle":"","family":"Yue","given":"Linwei","non-dropping-particle":"","parse-names":false,"suffix":""},{"dropping-particle":"","family":"Li","given":"Tongwen","non-dropping-particle":"","parse-names":false,"suffix":""},{"dropping-particle":"","family":"Shen","given":"Huanfeng","non-dropping-particle":"","parse-names":false,"suffix":""},{"dropping-particle":"","family":"Zhang","given":"Liangpei","non-dropping-particle":"","parse-names":false,"suffix":""}],"container-title":"Environmental Pollution","id":"ITEM-4","issued":{"date-parts":[["2019"]]},"page":"526-535","publisher":"Elsevier Ltd","title":"The relationships between PM2.5 and aerosol optical depth (AOD) in mainland China: About and behind the spatio-temporal variations","type":"article-journal","volume":"248"},"uris":["http://www.mendeley.com/documents/?uuid=ed84786e-d1f3-4680-923a-ffd592c58702"]}],"mendeley":{"formattedCitation":"(Naresh, 2010; Xie et al., 2015; Xu and Zhang, 2020; Yang et al., 2019)","plainTextFormattedCitation":"(Naresh, 2010; Xie et al., 2015; Xu and Zhang, 2020; Yang et al., 2019)","previouslyFormattedCitation":"&lt;sup&gt;5–8&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Naresh, 2010; Xie et al., 2015; Xu and Zhang, 2020; Yang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4" w:name="_Hlk89852042"/>
      <w:r w:rsidRPr="00E7138B">
        <w:rPr>
          <w:rFonts w:ascii="Times New Roman" w:hAnsi="Times New Roman" w:cs="Times New Roman"/>
          <w:sz w:val="24"/>
          <w:szCs w:val="24"/>
        </w:rPr>
        <w:t>Models predicting fine particle using AOD retrievals and ground-based measurements have reported good performance across regions</w:t>
      </w:r>
      <w:r>
        <w:rPr>
          <w:rFonts w:ascii="Times New Roman" w:hAnsi="Times New Roman" w:cs="Times New Roman"/>
          <w:sz w:val="24"/>
          <w:szCs w:val="24"/>
        </w:rPr>
        <w:t xml:space="preserve"> worldwide</w:t>
      </w:r>
      <w:r w:rsidRPr="00E7138B">
        <w:rPr>
          <w:rFonts w:ascii="Times New Roman" w:hAnsi="Times New Roman" w:cs="Times New Roman"/>
          <w:sz w:val="24"/>
          <w:szCs w:val="24"/>
        </w:rPr>
        <w:t>, including a cross-validated R</w:t>
      </w:r>
      <w:r w:rsidRPr="00E7138B">
        <w:rPr>
          <w:rFonts w:ascii="Times New Roman" w:hAnsi="Times New Roman" w:cs="Times New Roman"/>
          <w:sz w:val="24"/>
          <w:szCs w:val="24"/>
          <w:vertAlign w:val="superscript"/>
        </w:rPr>
        <w:t>2</w:t>
      </w:r>
      <w:r w:rsidRPr="00E7138B">
        <w:rPr>
          <w:rFonts w:ascii="Times New Roman" w:hAnsi="Times New Roman" w:cs="Times New Roman"/>
          <w:sz w:val="24"/>
          <w:szCs w:val="24"/>
        </w:rPr>
        <w:t xml:space="preserve"> of 0.73 in Switzerland </w:t>
      </w:r>
      <w:r w:rsidRPr="00E7138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envpol.2017.10.025","ISSN":"0269-7491","abstract":"Spatiotemporal resolved models were developed predicting daily fine particulate matter (PM2.5) concentrations across Switzerland from 2003 to 2013. Relatively sparse PM2.5 monitoring data was supplemented by imputing PM2.5 concentrations at PM10 sites, using PM2.5/PM10 ratios at co-located sites. Daily PM2.5 concentrations were first estimated at a 1 × 1km resolution across Switzerland, using Multiangle Implementation of Atmospheric Correction (MAIAC) spectral aerosol optical depth (AOD) data in combination with spatiotemporal predictor data in a four stage approach. Mixed effect models (1) were used to predict PM2.5 in cells with AOD but without PM2.5 measurements (2). A generalized additive mixed model with spatial smoothing was applied to generate grid cell predictions for those grid cells where AOD was missing (3). Finally, local PM2.5 predictions were estimated at each monitoring site by regressing the residuals from the 1 × 1km estimate against local spatial and temporal variables using machine learning techniques (4) and adding them to the stage 3 global estimates. The global (1 km) and local (100 m) models explained on average 73% of the total,71% of the spatial and 75% of the temporal variation (all cross validated) globally and on average 89% (total) 95% (spatial) and 88% (temporal) of the variation locally in measured PM2.5 concentrations.","author":[{"dropping-particle":"","family":"Hoogh","given":"Kees","non-dropping-particle":"de","parse-names":false,"suffix":""},{"dropping-particle":"","family":"Héritier","given":"Harris","non-dropping-particle":"","parse-names":false,"suffix":""},{"dropping-particle":"","family":"Stafoggia","given":"Massimo","non-dropping-particle":"","parse-names":false,"suffix":""},{"dropping-particle":"","family":"Künzli","given":"Nino","non-dropping-particle":"","parse-names":false,"suffix":""},{"dropping-particle":"","family":"Kloog","given":"Itai","non-dropping-particle":"","parse-names":false,"suffix":""}],"container-title":"Environmental Pollution","id":"ITEM-1","issued":{"date-parts":[["2018"]]},"page":"1147-1154","title":"Modelling daily PM2.5 concentrations at high spatio-temporal resolution across Switzerland","type":"article-journal","volume":"233"},"uris":["http://www.mendeley.com/documents/?uuid=eb47f234-aa1f-437c-85df-8332766f0949"]}],"mendeley":{"formattedCitation":"(de Hoogh et al., 2018)","plainTextFormattedCitation":"(de Hoogh et al., 2018)","previouslyFormattedCitation":"&lt;sup&gt;9&lt;/sup&gt;"},"properties":{"noteIndex":0},"schema":"https://github.com/citation-style-language/schema/raw/master/csl-citation.json"}</w:instrText>
      </w:r>
      <w:r w:rsidRPr="00E7138B">
        <w:rPr>
          <w:rFonts w:ascii="Times New Roman" w:hAnsi="Times New Roman" w:cs="Times New Roman"/>
          <w:sz w:val="24"/>
          <w:szCs w:val="24"/>
        </w:rPr>
        <w:fldChar w:fldCharType="separate"/>
      </w:r>
      <w:r w:rsidRPr="00851C25">
        <w:rPr>
          <w:rFonts w:ascii="Times New Roman" w:hAnsi="Times New Roman" w:cs="Times New Roman"/>
          <w:noProof/>
          <w:sz w:val="24"/>
          <w:szCs w:val="24"/>
        </w:rPr>
        <w:t>(de Hoogh et al., 2018)</w:t>
      </w:r>
      <w:r w:rsidRPr="00E7138B">
        <w:rPr>
          <w:rFonts w:ascii="Times New Roman" w:hAnsi="Times New Roman" w:cs="Times New Roman"/>
          <w:sz w:val="24"/>
          <w:szCs w:val="24"/>
        </w:rPr>
        <w:fldChar w:fldCharType="end"/>
      </w:r>
      <w:r w:rsidRPr="00E7138B">
        <w:rPr>
          <w:rFonts w:ascii="Times New Roman" w:hAnsi="Times New Roman" w:cs="Times New Roman"/>
          <w:sz w:val="24"/>
          <w:szCs w:val="24"/>
        </w:rPr>
        <w:t>,</w:t>
      </w:r>
      <w:r>
        <w:rPr>
          <w:rFonts w:ascii="Times New Roman" w:hAnsi="Times New Roman" w:cs="Times New Roman"/>
          <w:sz w:val="24"/>
          <w:szCs w:val="24"/>
        </w:rPr>
        <w:t xml:space="preserve"> 0.87 in China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scitotenv.2019.03.480","ISSN":"0048-9697","abstract":"Statistical modeling using ground-based PM2.5 observations and satellite-derived aerosol optical depth (AOD) data is a promising means of obtaining spatially and temporally continuous PM2.5 estimations to assess population exposure to PM2.5. However, the vast amount of AOD data that is missing due to retrieval incapability above bright reflecting surfaces such as cloud/snow cover and urban areas challenge this application. Furthermore, most previous studies cannot directly account for the spatiotemporal autocorrelations in PM2.5 distribution, impacting the associated estimation accuracy. In this study, fixed rank smoothing was adopted to fill the data gaps in a semifinished 3 km AOD dataset, which was a combination of the Moderate Resolution Imaging Spectroradiometer (MODIS) 3 km Dark Target AOD data and MODIS 10 km Deep Blue AOD data from the Terra and Aqua satellites. By matching the gap-filled 3 km AOD data, ground-based PM2.5 observations, and auxiliary variable data, sufficient samples were screened to develop a spatiotemporal regression kriging (STRK) model for PM2.5 estimation. The STRK model achieved notable performance in a cross-validation experiment, with a R square of 0.87 and root-mean-square error of 16.55 μg/m3 when applied to estimate daily ground-level PM2.5 concentrations over East China from March 1, 2015 to February 29, 2016. Using the STRK model, daily PM2.5 concentrations with full spatial coverage at a resolution of 3 km were generated. The PM2.5 distribution pattern over East China can be identified at a relatively fine spatiotemporal scale. Thus, the STRK model with gap-filled high-resolution AOD data can provide reliable full-coverage PM2.5 estimations over large areas for long-term exposure assessment in epidemiological studies.","author":[{"dropping-particle":"","family":"Hu","given":"Hongda","non-dropping-particle":"","parse-names":false,"suffix":""},{"dropping-particle":"","family":"Hu","given":"Zhiyong","non-dropping-particle":"","parse-names":false,"suffix":""},{"dropping-particle":"","family":"Zhong","given":"Kaiwen","non-dropping-particle":"","parse-names":false,"suffix":""},{"dropping-particle":"","family":"Xu","given":"Jianhui","non-dropping-particle":"","parse-names":false,"suffix":""},{"dropping-particle":"","family":"Zhang","given":"Feifei","non-dropping-particle":"","parse-names":false,"suffix":""},{"dropping-particle":"","family":"Zhao","given":"Yi","non-dropping-particle":"","parse-names":false,"suffix":""},{"dropping-particle":"","family":"Wu","given":"Pinghao","non-dropping-particle":"","parse-names":false,"suffix":""}],"container-title":"Science of The Total Environment","id":"ITEM-1","issued":{"date-parts":[["2019"]]},"page":"479-490","title":"Satellite-based high-resolution mapping of ground-level PM2.5 concentrations over East China using a spatiotemporal regression kriging model","type":"article-journal","volume":"672"},"uris":["http://www.mendeley.com/documents/?uuid=f1a81aea-5356-4bb0-ab1f-2bf660380d1d"]}],"mendeley":{"formattedCitation":"(Hu et al., 2019)","plainTextFormattedCitation":"(Hu et al., 2019)","previouslyFormattedCitation":"&lt;sup&gt;10&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Hu et al., 2019)</w:t>
      </w:r>
      <w:r>
        <w:rPr>
          <w:rFonts w:ascii="Times New Roman" w:hAnsi="Times New Roman" w:cs="Times New Roman"/>
          <w:sz w:val="24"/>
          <w:szCs w:val="24"/>
        </w:rPr>
        <w:fldChar w:fldCharType="end"/>
      </w:r>
      <w:r>
        <w:rPr>
          <w:rFonts w:ascii="Times New Roman" w:hAnsi="Times New Roman" w:cs="Times New Roman"/>
          <w:sz w:val="24"/>
          <w:szCs w:val="24"/>
        </w:rPr>
        <w:t>,</w:t>
      </w:r>
      <w:r w:rsidRPr="00E7138B">
        <w:rPr>
          <w:rFonts w:ascii="Times New Roman" w:hAnsi="Times New Roman" w:cs="Times New Roman"/>
          <w:sz w:val="24"/>
          <w:szCs w:val="24"/>
        </w:rPr>
        <w:t xml:space="preserve"> 0.88 in Northeastern US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atmosenv.2014.07.014","ISSN":"1352-2310","abstract":"The use of satellite-based aerosol optical depth (AOD) to estimate fine particulate matter (PM2.5) for epidemiology studies has increased substantially over the past few years. These recent studies often report moderate predictive power, which can generate downward bias in effect estimates. In addition, AOD measurements have only moderate spatial resolution, and have substantial missing data. We make use of recent advances in MODIS satellite data processing algorithms (Multi-Angle Implementation of Atmospheric Correction (MAIAC), which allow us to use 1 km (versus currently available 10 km) resolution AOD data. We developed and cross validated models to predict daily PM2.5 at a 1 × 1 km resolution across the northeastern USA (New England, New York and New Jersey) for the years 2003–2011, allowing us to better differentiate daily and long term exposure between urban, suburban, and rural areas. Additionally, we developed an approach that allows us to generate daily high-resolution 200 m localized predictions representing deviations from the area 1 × 1 km grid predictions. We used mixed models regressing PM2.5 measurements against day-specific random intercepts, and fixed and random AOD and temperature slopes. We then use generalized additive mixed models with spatial smoothing to generate grid cell predictions when AOD was missing. Finally, to get 200 m localized predictions, we regressed the residuals from the final model for each monitor against the local spatial and temporal variables at each monitoring site. Our model performance was excellent (mean out-of-sample R2 = 0.88). The spatial and temporal components of the out-of-sample results also presented very good fits to the withheld data (R2 = 0.87, R2 = 0.87). In addition, our results revealed very little bias in the predicted concentrations (Slope of predictions versus withheld observations = 0.99). Our daily model results show high predictive accuracy at high spatial resolutions and will be useful in reconstructing exposure histories for epidemiological studies across this region.","author":[{"dropping-particle":"","family":"Kloog","given":"Itai","non-dropping-particle":"","parse-names":false,"suffix":""},{"dropping-particle":"","family":"Chudnovsky","given":"Alexandra A","non-dropping-particle":"","parse-names":false,"suffix":""},{"dropping-particle":"","family":"Just","given":"Allan C","non-dropping-particle":"","parse-names":false,"suffix":""},{"dropping-particle":"","family":"Nordio","given":"Francesco","non-dropping-particle":"","parse-names":false,"suffix":""},{"dropping-particle":"","family":"Koutrakis","given":"Petros","non-dropping-particle":"","parse-names":false,"suffix":""},{"dropping-particle":"","family":"Coull","given":"Brent A","non-dropping-particle":"","parse-names":false,"suffix":""},{"dropping-particle":"","family":"Lyapustin","given":"Alexei","non-dropping-particle":"","parse-names":false,"suffix":""},{"dropping-particle":"","family":"Wang","given":"Yujie","non-dropping-particle":"","parse-names":false,"suffix":""},{"dropping-particle":"","family":"Schwartz","given":"Joel","non-dropping-particle":"","parse-names":false,"suffix":""}],"container-title":"Atmospheric Environment","id":"ITEM-1","issued":{"date-parts":[["2014"]]},"page":"581-590","title":"A new hybrid spatio-temporal model for estimating daily multi-year PM2.5 concentrations across northeastern USA using high resolution aerosol optical depth data","type":"article-journal","volume":"95"},"uris":["http://www.mendeley.com/documents/?uuid=25df5df1-48e4-4cbb-8738-bb60855d935d"]}],"mendeley":{"formattedCitation":"(Kloog et al., 2014)","plainTextFormattedCitation":"(Kloog et al., 2014)","previouslyFormattedCitation":"&lt;sup&gt;11&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Kloog et al., 2014)</w:t>
      </w:r>
      <w:r>
        <w:rPr>
          <w:rFonts w:ascii="Times New Roman" w:hAnsi="Times New Roman" w:cs="Times New Roman"/>
          <w:sz w:val="24"/>
          <w:szCs w:val="24"/>
        </w:rPr>
        <w:fldChar w:fldCharType="end"/>
      </w:r>
      <w:r w:rsidRPr="00E7138B">
        <w:rPr>
          <w:rFonts w:ascii="Times New Roman" w:hAnsi="Times New Roman" w:cs="Times New Roman"/>
          <w:sz w:val="24"/>
          <w:szCs w:val="24"/>
        </w:rPr>
        <w:t>,</w:t>
      </w:r>
      <w:r>
        <w:rPr>
          <w:rFonts w:ascii="Times New Roman" w:hAnsi="Times New Roman" w:cs="Times New Roman"/>
          <w:sz w:val="24"/>
          <w:szCs w:val="24"/>
        </w:rPr>
        <w:t xml:space="preserve"> and</w:t>
      </w:r>
      <w:r w:rsidRPr="00E7138B">
        <w:rPr>
          <w:rFonts w:ascii="Times New Roman" w:hAnsi="Times New Roman" w:cs="Times New Roman"/>
          <w:sz w:val="24"/>
          <w:szCs w:val="24"/>
        </w:rPr>
        <w:t xml:space="preserve"> 0.82 in Brazi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atmosenv.2018.03.057","ISSN":"18732844","abstract":"Epidemiological studies generally use particulate matter measurements with diameter less 2.5 μm (PM2.5) from monitoring networks. Satellite aerosol optical depth (AOD) data has considerable potential in predicting PM2.5 concentrations, and thus provides an alternative method for producing knowledge regarding the level of pollution and its health impact in areas where no ground PM2.5 measurements are available. This is the case in the Brazilian Amazon rainforest region where forest fires are frequent sources of high pollution. In this study, we applied a non-linear model for predicting PM2.5 concentration from AOD retrievals using interaction terms between average temperature, relative humidity, sine, cosine of date in a period of 365,25 days and the square of the lagged relative residual. Regression performance statistics were tested comparing the goodness of fit and R2 based on results from linear regression and non-linear regression for six different models. The regression results for non-linear prediction showed the best performance, explaining on average 82% of the daily PM2.5 concentrations when considering the whole period studied. In the context of Amazonia, it was the first study predicting PM2.5 concentrations using the latest high-resolution AOD products also in combination with the testing of a non-linear model performance. Our results permitted a reliable prediction considering the AOD-PM2.5 relationship and set the basis for further investigations on air pollution impacts in the complex context of Brazilian Amazon Region.","author":[{"dropping-particle":"","family":"Gonçalves","given":"Karen dos Santos","non-dropping-particle":"","parse-names":false,"suffix":""},{"dropping-particle":"","family":"Winkler","given":"Mirko S.","non-dropping-particle":"","parse-names":false,"suffix":""},{"dropping-particle":"","family":"Benchimol-Barbosa","given":"Paulo Roberto","non-dropping-particle":"","parse-names":false,"suffix":""},{"dropping-particle":"","family":"Hoogh","given":"Kees","non-dropping-particle":"de","parse-names":false,"suffix":""},{"dropping-particle":"","family":"Artaxo","given":"Paulo Eduardo","non-dropping-particle":"","parse-names":false,"suffix":""},{"dropping-particle":"","family":"Souza Hacon","given":"Sandra","non-dropping-particle":"de","parse-names":false,"suffix":""},{"dropping-particle":"","family":"Schindler","given":"Christian","non-dropping-particle":"","parse-names":false,"suffix":""},{"dropping-particle":"","family":"Künzli","given":"Nino","non-dropping-particle":"","parse-names":false,"suffix":""}],"container-title":"Atmospheric Environment","id":"ITEM-1","issue":"June 2017","issued":{"date-parts":[["2018"]]},"page":"156-165","publisher":"Elsevier","title":"Development of non-linear models predicting daily fine particle concentrations using aerosol optical depth retrievals and ground-based measurements at a municipality in the Brazilian Amazon region","type":"article-journal","volume":"184"},"uris":["http://www.mendeley.com/documents/?uuid=69882864-7d42-4213-9096-13be1791a3c6"]}],"mendeley":{"formattedCitation":"(Gonçalves et al., 2018)","plainTextFormattedCitation":"(Gonçalves et al., 2018)","previouslyFormattedCitation":"&lt;sup&gt;12&lt;/sup&gt;"},"properties":{"noteIndex":0},"schema":"https://github.com/citation-style-language/schema/raw/master/csl-citation.json"}</w:instrText>
      </w:r>
      <w:r>
        <w:rPr>
          <w:rFonts w:ascii="Times New Roman" w:hAnsi="Times New Roman" w:cs="Times New Roman"/>
          <w:sz w:val="24"/>
          <w:szCs w:val="24"/>
        </w:rPr>
        <w:fldChar w:fldCharType="separate"/>
      </w:r>
      <w:r w:rsidRPr="00851C25">
        <w:rPr>
          <w:rFonts w:ascii="Times New Roman" w:hAnsi="Times New Roman" w:cs="Times New Roman"/>
          <w:noProof/>
          <w:sz w:val="24"/>
          <w:szCs w:val="24"/>
        </w:rPr>
        <w:t>(Gonçalves et al., 2018)</w:t>
      </w:r>
      <w:r>
        <w:rPr>
          <w:rFonts w:ascii="Times New Roman" w:hAnsi="Times New Roman" w:cs="Times New Roman"/>
          <w:sz w:val="24"/>
          <w:szCs w:val="24"/>
        </w:rPr>
        <w:fldChar w:fldCharType="end"/>
      </w:r>
      <w:r w:rsidRPr="00E7138B">
        <w:rPr>
          <w:rFonts w:ascii="Times New Roman" w:hAnsi="Times New Roman" w:cs="Times New Roman"/>
          <w:sz w:val="24"/>
          <w:szCs w:val="24"/>
        </w:rPr>
        <w:t>.</w:t>
      </w:r>
      <w:bookmarkEnd w:id="4"/>
      <w:r>
        <w:rPr>
          <w:rFonts w:ascii="Times New Roman" w:hAnsi="Times New Roman" w:cs="Times New Roman"/>
          <w:sz w:val="24"/>
          <w:szCs w:val="24"/>
        </w:rPr>
        <w:t xml:space="preserve"> The CAMS global model is considered one of the strongest models used in air pollution and epidemiological studies.</w:t>
      </w:r>
      <w:bookmarkEnd w:id="3"/>
    </w:p>
    <w:p w14:paraId="00B2E4A7" w14:textId="576FF995" w:rsidR="00851C25" w:rsidRDefault="00851C25" w:rsidP="00851C25">
      <w:pPr>
        <w:spacing w:after="0" w:line="480" w:lineRule="auto"/>
        <w:jc w:val="both"/>
        <w:rPr>
          <w:rFonts w:ascii="Times New Roman" w:hAnsi="Times New Roman" w:cs="Times New Roman"/>
          <w:sz w:val="24"/>
          <w:szCs w:val="24"/>
        </w:rPr>
      </w:pPr>
    </w:p>
    <w:p w14:paraId="7DC6BC37" w14:textId="06DC9206" w:rsidR="00851C25" w:rsidRPr="00851C25" w:rsidRDefault="00851C25" w:rsidP="00851C25">
      <w:pPr>
        <w:spacing w:after="0" w:line="480" w:lineRule="auto"/>
        <w:jc w:val="both"/>
        <w:rPr>
          <w:rFonts w:ascii="Times New Roman" w:hAnsi="Times New Roman" w:cs="Times New Roman"/>
          <w:b/>
          <w:bCs/>
          <w:sz w:val="24"/>
          <w:szCs w:val="24"/>
        </w:rPr>
      </w:pPr>
      <w:r w:rsidRPr="00851C25">
        <w:rPr>
          <w:rFonts w:ascii="Times New Roman" w:hAnsi="Times New Roman" w:cs="Times New Roman"/>
          <w:b/>
          <w:bCs/>
          <w:sz w:val="24"/>
          <w:szCs w:val="24"/>
        </w:rPr>
        <w:t>References:</w:t>
      </w:r>
    </w:p>
    <w:p w14:paraId="2768FD2D" w14:textId="6279F3A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b/>
          <w:bCs/>
          <w:sz w:val="24"/>
          <w:szCs w:val="32"/>
        </w:rPr>
        <w:fldChar w:fldCharType="begin" w:fldLock="1"/>
      </w:r>
      <w:r>
        <w:rPr>
          <w:rFonts w:ascii="Times New Roman" w:hAnsi="Times New Roman" w:cs="Times New Roman"/>
          <w:b/>
          <w:bCs/>
          <w:sz w:val="24"/>
          <w:szCs w:val="32"/>
        </w:rPr>
        <w:instrText xml:space="preserve">ADDIN Mendeley Bibliography CSL_BIBLIOGRAPHY </w:instrText>
      </w:r>
      <w:r>
        <w:rPr>
          <w:rFonts w:ascii="Times New Roman" w:hAnsi="Times New Roman" w:cs="Times New Roman"/>
          <w:b/>
          <w:bCs/>
          <w:sz w:val="24"/>
          <w:szCs w:val="32"/>
        </w:rPr>
        <w:fldChar w:fldCharType="separate"/>
      </w:r>
      <w:r w:rsidRPr="00851C25">
        <w:rPr>
          <w:rFonts w:ascii="Times New Roman" w:hAnsi="Times New Roman" w:cs="Times New Roman"/>
          <w:noProof/>
          <w:sz w:val="24"/>
          <w:szCs w:val="24"/>
        </w:rPr>
        <w:t>de Hoogh, K., Héritier, H., Stafoggia, M., Künzli, N., Kloog, I., 2018. Modelling daily PM2.5 concentrations at high spatio-temporal resolution across Switzerland. Environ. Pollut. 233, 1147–1154. https://doi.org/https://doi.org/10.1016/j.envpol.2017.10.025</w:t>
      </w:r>
    </w:p>
    <w:p w14:paraId="01C57068"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851C25">
        <w:rPr>
          <w:rFonts w:ascii="Times New Roman" w:hAnsi="Times New Roman" w:cs="Times New Roman"/>
          <w:noProof/>
          <w:sz w:val="24"/>
          <w:szCs w:val="24"/>
        </w:rPr>
        <w:t>Gonçalves, K. dos S., Winkler, M.S., Benchimol-Barbosa, P.R., de Hoogh, K., Artaxo, P.E., de Souza Hacon, S., Schindler, C., Künzli, N., 2018. Development of non-linear models predicting daily fine particle concentrations using aerosol optical depth retrievals and ground-based measurements at a municipality in the Brazilian Amazon region. Atmos. Environ. 184, 156–165. https://doi.org/10.1016/j.atmosenv.2018.03.057</w:t>
      </w:r>
    </w:p>
    <w:p w14:paraId="0E75FD15" w14:textId="77777777" w:rsidR="00851C25" w:rsidRPr="00DE610F"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lang w:val="pt-BR"/>
        </w:rPr>
      </w:pPr>
      <w:r w:rsidRPr="00851C25">
        <w:rPr>
          <w:rFonts w:ascii="Times New Roman" w:hAnsi="Times New Roman" w:cs="Times New Roman"/>
          <w:noProof/>
          <w:sz w:val="24"/>
          <w:szCs w:val="24"/>
        </w:rPr>
        <w:t xml:space="preserve">Gueymard, C.A., Yang, D., 2020. Worldwide validation of CAMS and MERRA-2 reanalysis aerosol optical depth products using 15 years of AERONET observations. </w:t>
      </w:r>
      <w:r w:rsidRPr="00DE610F">
        <w:rPr>
          <w:rFonts w:ascii="Times New Roman" w:hAnsi="Times New Roman" w:cs="Times New Roman"/>
          <w:noProof/>
          <w:sz w:val="24"/>
          <w:szCs w:val="24"/>
          <w:lang w:val="pt-BR"/>
        </w:rPr>
        <w:t>Atmos. Environ. 225, 117216. https://doi.org/10.1016/j.atmosenv.2019.117216</w:t>
      </w:r>
    </w:p>
    <w:p w14:paraId="5F7AC40E"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DE610F">
        <w:rPr>
          <w:rFonts w:ascii="Times New Roman" w:hAnsi="Times New Roman" w:cs="Times New Roman"/>
          <w:noProof/>
          <w:sz w:val="24"/>
          <w:szCs w:val="24"/>
          <w:lang w:val="pt-BR"/>
        </w:rPr>
        <w:t xml:space="preserve">Hoelzemann, J.J., Longo, K.M., Fonseca, R.M., Do Rosário, N.M.E., Eibern, H., Freitas, S.R., Pires, C., 2009. </w:t>
      </w:r>
      <w:r w:rsidRPr="00851C25">
        <w:rPr>
          <w:rFonts w:ascii="Times New Roman" w:hAnsi="Times New Roman" w:cs="Times New Roman"/>
          <w:noProof/>
          <w:sz w:val="24"/>
          <w:szCs w:val="24"/>
        </w:rPr>
        <w:t xml:space="preserve">Regional representative of AERONET observation sites during the biomass burning season in South America determined by correlation studies with MODIS Aerosol </w:t>
      </w:r>
      <w:r w:rsidRPr="00851C25">
        <w:rPr>
          <w:rFonts w:ascii="Times New Roman" w:hAnsi="Times New Roman" w:cs="Times New Roman"/>
          <w:noProof/>
          <w:sz w:val="24"/>
          <w:szCs w:val="24"/>
        </w:rPr>
        <w:lastRenderedPageBreak/>
        <w:t>Optical Depth. J. Geophys. Res. Atmos. 114, 1–20. https://doi.org/10.1029/2008JD010369</w:t>
      </w:r>
    </w:p>
    <w:p w14:paraId="03C02B20"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851C25">
        <w:rPr>
          <w:rFonts w:ascii="Times New Roman" w:hAnsi="Times New Roman" w:cs="Times New Roman"/>
          <w:noProof/>
          <w:sz w:val="24"/>
          <w:szCs w:val="24"/>
        </w:rPr>
        <w:t>Hu, H., Hu, Z., Zhong, K., Xu, J., Zhang, F., Zhao, Y., Wu, P., 2019. Satellite-based high-resolution mapping of ground-level PM2.5 concentrations over East China using a spatiotemporal regression kriging model. Sci. Total Environ. 672, 479–490. https://doi.org/https://doi.org/10.1016/j.scitotenv.2019.03.480</w:t>
      </w:r>
    </w:p>
    <w:p w14:paraId="7E431C86"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851C25">
        <w:rPr>
          <w:rFonts w:ascii="Times New Roman" w:hAnsi="Times New Roman" w:cs="Times New Roman"/>
          <w:noProof/>
          <w:sz w:val="24"/>
          <w:szCs w:val="24"/>
        </w:rPr>
        <w:t>Inness, A., Ades, M., Agusti-Panareda, A., Barré, J., Benedictow, A., Blechschmidt, A.-M., Dominguez, J.J., Engelen, R., Eskes, H., Flemming, J., Huijnen, V., Jones, L., Kipling, Z., Massart, S., Parrington, M., Peuch, V.-H., Razinger, M., Remy, S., Schulz, M., Suttie, M., 2018. The CAMS reanalysis of atmospheric composition. Atmos. Chem. Phys. Discuss. 1–55. https://doi.org/10.5194/acp-2018-1078</w:t>
      </w:r>
    </w:p>
    <w:p w14:paraId="6FAA3FD5" w14:textId="77777777" w:rsidR="00851C25" w:rsidRPr="00DE610F"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lang w:val="pt-BR"/>
        </w:rPr>
      </w:pPr>
      <w:r w:rsidRPr="00851C25">
        <w:rPr>
          <w:rFonts w:ascii="Times New Roman" w:hAnsi="Times New Roman" w:cs="Times New Roman"/>
          <w:noProof/>
          <w:sz w:val="24"/>
          <w:szCs w:val="24"/>
        </w:rPr>
        <w:t xml:space="preserve">Kloog, I., Chudnovsky, A.A., Just, A.C., Nordio, F., Koutrakis, P., Coull, B.A., Lyapustin, A., Wang, Y., Schwartz, J., 2014. A new hybrid spatio-temporal model for estimating daily multi-year PM2.5 concentrations across northeastern USA using high resolution aerosol optical depth data. </w:t>
      </w:r>
      <w:r w:rsidRPr="00DE610F">
        <w:rPr>
          <w:rFonts w:ascii="Times New Roman" w:hAnsi="Times New Roman" w:cs="Times New Roman"/>
          <w:noProof/>
          <w:sz w:val="24"/>
          <w:szCs w:val="24"/>
          <w:lang w:val="pt-BR"/>
        </w:rPr>
        <w:t>Atmos. Environ. 95, 581–590. https://doi.org/https://doi.org/10.1016/j.atmosenv.2014.07.014</w:t>
      </w:r>
    </w:p>
    <w:p w14:paraId="715FB1A8" w14:textId="77777777" w:rsidR="00851C25" w:rsidRPr="00DE610F"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lang w:val="pt-BR"/>
        </w:rPr>
      </w:pPr>
      <w:r w:rsidRPr="00DE610F">
        <w:rPr>
          <w:rFonts w:ascii="Times New Roman" w:hAnsi="Times New Roman" w:cs="Times New Roman"/>
          <w:noProof/>
          <w:sz w:val="24"/>
          <w:szCs w:val="24"/>
          <w:lang w:val="pt-BR"/>
        </w:rPr>
        <w:t xml:space="preserve">Kumar, N., Chu, A., Foster, A., 2007. </w:t>
      </w:r>
      <w:r w:rsidRPr="00851C25">
        <w:rPr>
          <w:rFonts w:ascii="Times New Roman" w:hAnsi="Times New Roman" w:cs="Times New Roman"/>
          <w:noProof/>
          <w:sz w:val="24"/>
          <w:szCs w:val="24"/>
        </w:rPr>
        <w:t xml:space="preserve">An empirical relationship between PM2.5 and aerosol optical depth in Delhi Metropolitan. </w:t>
      </w:r>
      <w:r w:rsidRPr="00DE610F">
        <w:rPr>
          <w:rFonts w:ascii="Times New Roman" w:hAnsi="Times New Roman" w:cs="Times New Roman"/>
          <w:noProof/>
          <w:sz w:val="24"/>
          <w:szCs w:val="24"/>
          <w:lang w:val="pt-BR"/>
        </w:rPr>
        <w:t>Atmos. Environ. 41, 4492–4503. https://doi.org/https://doi.org/10.1016/j.atmosenv.2007.01.046</w:t>
      </w:r>
    </w:p>
    <w:p w14:paraId="7F2F6DCB"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851C25">
        <w:rPr>
          <w:rFonts w:ascii="Times New Roman" w:hAnsi="Times New Roman" w:cs="Times New Roman"/>
          <w:noProof/>
          <w:sz w:val="24"/>
          <w:szCs w:val="24"/>
        </w:rPr>
        <w:t>Naresh, K., 2010. What Can Affect AOD–PM2.5 Association? Environ. Health Perspect. 118, A109–A110. https://doi.org/10.1289/ehp.0901732</w:t>
      </w:r>
    </w:p>
    <w:p w14:paraId="5993F703"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851C25">
        <w:rPr>
          <w:rFonts w:ascii="Times New Roman" w:hAnsi="Times New Roman" w:cs="Times New Roman"/>
          <w:noProof/>
          <w:sz w:val="24"/>
          <w:szCs w:val="24"/>
        </w:rPr>
        <w:t>Xie, Y., Wang, Y., Zhang, K., Dong, W., Lv, B., Bai, Y., 2015. Daily Estimation of Ground-Level PM2.5 Concentrations over Beijing Using 3 km Resolution MODIS AOD. Environ. Sci. Technol. 49, 12280–12288. https://doi.org/10.1021/acs.est.5b01413</w:t>
      </w:r>
    </w:p>
    <w:p w14:paraId="1C780815"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851C25">
        <w:rPr>
          <w:rFonts w:ascii="Times New Roman" w:hAnsi="Times New Roman" w:cs="Times New Roman"/>
          <w:noProof/>
          <w:sz w:val="24"/>
          <w:szCs w:val="24"/>
        </w:rPr>
        <w:lastRenderedPageBreak/>
        <w:t>Xu, X., Zhang, C., 2020. Estimation of ground-level PM2.5 concentration using MODIS AOD and corrected regression model over Beijing, China. PLoS One 15, e0240430.</w:t>
      </w:r>
    </w:p>
    <w:p w14:paraId="43DAC6E0" w14:textId="77777777" w:rsidR="00851C25" w:rsidRPr="00851C25" w:rsidRDefault="00851C25" w:rsidP="00851C25">
      <w:pPr>
        <w:widowControl w:val="0"/>
        <w:autoSpaceDE w:val="0"/>
        <w:autoSpaceDN w:val="0"/>
        <w:adjustRightInd w:val="0"/>
        <w:spacing w:after="0" w:line="480" w:lineRule="auto"/>
        <w:ind w:left="480" w:hanging="480"/>
        <w:rPr>
          <w:rFonts w:ascii="Times New Roman" w:hAnsi="Times New Roman" w:cs="Times New Roman"/>
          <w:noProof/>
          <w:sz w:val="24"/>
        </w:rPr>
      </w:pPr>
      <w:r w:rsidRPr="00851C25">
        <w:rPr>
          <w:rFonts w:ascii="Times New Roman" w:hAnsi="Times New Roman" w:cs="Times New Roman"/>
          <w:noProof/>
          <w:sz w:val="24"/>
          <w:szCs w:val="24"/>
        </w:rPr>
        <w:t>Yang, Q., Yuan, Q., Yue, L., Li, T., Shen, H., Zhang, L., 2019. The relationships between PM2.5 and aerosol optical depth (AOD) in mainland China: About and behind the spatio-temporal variations. Environ. Pollut. 248, 526–535. https://doi.org/10.1016/j.envpol.2019.02.071</w:t>
      </w:r>
    </w:p>
    <w:p w14:paraId="56DAACCC" w14:textId="680F0586" w:rsidR="00851C25" w:rsidRDefault="00851C25" w:rsidP="00851C25">
      <w:pPr>
        <w:spacing w:after="0" w:line="480" w:lineRule="auto"/>
        <w:jc w:val="both"/>
        <w:rPr>
          <w:rFonts w:ascii="Times New Roman" w:hAnsi="Times New Roman" w:cs="Times New Roman"/>
          <w:b/>
          <w:bCs/>
          <w:sz w:val="24"/>
          <w:szCs w:val="32"/>
        </w:rPr>
      </w:pPr>
      <w:r>
        <w:rPr>
          <w:rFonts w:ascii="Times New Roman" w:hAnsi="Times New Roman" w:cs="Times New Roman"/>
          <w:b/>
          <w:bCs/>
          <w:sz w:val="24"/>
          <w:szCs w:val="32"/>
        </w:rPr>
        <w:fldChar w:fldCharType="end"/>
      </w:r>
    </w:p>
    <w:sectPr w:rsidR="00851C25" w:rsidSect="00167C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DDE2E" w14:textId="77777777" w:rsidR="00ED5185" w:rsidRDefault="00ED5185" w:rsidP="002D485B">
      <w:pPr>
        <w:spacing w:after="0" w:line="240" w:lineRule="auto"/>
      </w:pPr>
      <w:r>
        <w:separator/>
      </w:r>
    </w:p>
  </w:endnote>
  <w:endnote w:type="continuationSeparator" w:id="0">
    <w:p w14:paraId="4E955591" w14:textId="77777777" w:rsidR="00ED5185" w:rsidRDefault="00ED5185" w:rsidP="002D4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0410429"/>
      <w:docPartObj>
        <w:docPartGallery w:val="Page Numbers (Bottom of Page)"/>
        <w:docPartUnique/>
      </w:docPartObj>
    </w:sdtPr>
    <w:sdtEndPr>
      <w:rPr>
        <w:rStyle w:val="PageNumber"/>
      </w:rPr>
    </w:sdtEndPr>
    <w:sdtContent>
      <w:p w14:paraId="6627D5F0" w14:textId="3E97F5A5" w:rsidR="00772EDC" w:rsidRDefault="00772EDC" w:rsidP="002D48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2DEE9C" w14:textId="77777777" w:rsidR="00772EDC" w:rsidRDefault="00772EDC">
    <w:pPr>
      <w:pStyle w:val="Footer"/>
      <w:ind w:right="360"/>
      <w:pPrChange w:id="2" w:author="LJM" w:date="2020-03-02T11:32: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A8DF5" w14:textId="77777777" w:rsidR="00ED5185" w:rsidRDefault="00ED5185" w:rsidP="002D485B">
      <w:pPr>
        <w:spacing w:after="0" w:line="240" w:lineRule="auto"/>
      </w:pPr>
      <w:r>
        <w:separator/>
      </w:r>
    </w:p>
  </w:footnote>
  <w:footnote w:type="continuationSeparator" w:id="0">
    <w:p w14:paraId="09CB12E4" w14:textId="77777777" w:rsidR="00ED5185" w:rsidRDefault="00ED5185" w:rsidP="002D48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961175"/>
      <w:docPartObj>
        <w:docPartGallery w:val="Page Numbers (Top of Page)"/>
        <w:docPartUnique/>
      </w:docPartObj>
    </w:sdtPr>
    <w:sdtEndPr>
      <w:rPr>
        <w:noProof/>
      </w:rPr>
    </w:sdtEndPr>
    <w:sdtContent>
      <w:p w14:paraId="70E932D1" w14:textId="291860AD" w:rsidR="00772EDC" w:rsidRDefault="00772ED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59D6748" w14:textId="77777777" w:rsidR="00772EDC" w:rsidRDefault="00772E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626CC"/>
    <w:multiLevelType w:val="hybridMultilevel"/>
    <w:tmpl w:val="C1CE9044"/>
    <w:lvl w:ilvl="0" w:tplc="ECE25F34">
      <w:start w:val="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781168AE"/>
    <w:multiLevelType w:val="hybridMultilevel"/>
    <w:tmpl w:val="F990CCC0"/>
    <w:lvl w:ilvl="0" w:tplc="F68A9232">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YwNDcyBjIsjSwNzZV0lIJTi4sz8/NACgyNagFS/hvZLQ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serztvedw59gesdx6p5pp9f55ddr9t2z9s&quot;&gt;Joel3-Saved-Saved-new&lt;record-ids&gt;&lt;item&gt;3576&lt;/item&gt;&lt;item&gt;6571&lt;/item&gt;&lt;item&gt;7060&lt;/item&gt;&lt;item&gt;7066&lt;/item&gt;&lt;item&gt;7784&lt;/item&gt;&lt;item&gt;7943&lt;/item&gt;&lt;item&gt;7994&lt;/item&gt;&lt;/record-ids&gt;&lt;/item&gt;&lt;/Libraries&gt;"/>
  </w:docVars>
  <w:rsids>
    <w:rsidRoot w:val="000038A2"/>
    <w:rsid w:val="00002DF7"/>
    <w:rsid w:val="000038A2"/>
    <w:rsid w:val="000071B6"/>
    <w:rsid w:val="0001139A"/>
    <w:rsid w:val="00014DDF"/>
    <w:rsid w:val="000262A1"/>
    <w:rsid w:val="000317A7"/>
    <w:rsid w:val="000455EB"/>
    <w:rsid w:val="00047385"/>
    <w:rsid w:val="0005215E"/>
    <w:rsid w:val="00053FEF"/>
    <w:rsid w:val="00055209"/>
    <w:rsid w:val="000603B5"/>
    <w:rsid w:val="0006041B"/>
    <w:rsid w:val="000614FD"/>
    <w:rsid w:val="00067F50"/>
    <w:rsid w:val="000716D5"/>
    <w:rsid w:val="00072730"/>
    <w:rsid w:val="000747D6"/>
    <w:rsid w:val="00075D35"/>
    <w:rsid w:val="000B4046"/>
    <w:rsid w:val="000C1673"/>
    <w:rsid w:val="000C25E8"/>
    <w:rsid w:val="000E09D6"/>
    <w:rsid w:val="000E0D45"/>
    <w:rsid w:val="000E4310"/>
    <w:rsid w:val="000E62F3"/>
    <w:rsid w:val="000F0A90"/>
    <w:rsid w:val="000F28AF"/>
    <w:rsid w:val="000F4984"/>
    <w:rsid w:val="000F67B3"/>
    <w:rsid w:val="000F7550"/>
    <w:rsid w:val="00106B6D"/>
    <w:rsid w:val="00110CB8"/>
    <w:rsid w:val="0011244D"/>
    <w:rsid w:val="001144E5"/>
    <w:rsid w:val="001207F0"/>
    <w:rsid w:val="001253C3"/>
    <w:rsid w:val="00127B7D"/>
    <w:rsid w:val="001311CD"/>
    <w:rsid w:val="00134678"/>
    <w:rsid w:val="00135651"/>
    <w:rsid w:val="001434CB"/>
    <w:rsid w:val="00143CA2"/>
    <w:rsid w:val="00152E8B"/>
    <w:rsid w:val="00167C45"/>
    <w:rsid w:val="00170A9D"/>
    <w:rsid w:val="00172AE9"/>
    <w:rsid w:val="001825DE"/>
    <w:rsid w:val="001833EC"/>
    <w:rsid w:val="00183A99"/>
    <w:rsid w:val="0018458E"/>
    <w:rsid w:val="00184769"/>
    <w:rsid w:val="00187708"/>
    <w:rsid w:val="00190684"/>
    <w:rsid w:val="001A0D78"/>
    <w:rsid w:val="001A2EF3"/>
    <w:rsid w:val="001A3D79"/>
    <w:rsid w:val="001B0DCF"/>
    <w:rsid w:val="001B3A26"/>
    <w:rsid w:val="001C7670"/>
    <w:rsid w:val="001C7E97"/>
    <w:rsid w:val="001D49C5"/>
    <w:rsid w:val="001D5C8E"/>
    <w:rsid w:val="001E1E66"/>
    <w:rsid w:val="001E5203"/>
    <w:rsid w:val="001E6FED"/>
    <w:rsid w:val="00202D08"/>
    <w:rsid w:val="00204669"/>
    <w:rsid w:val="002071B6"/>
    <w:rsid w:val="0021462E"/>
    <w:rsid w:val="00223BBF"/>
    <w:rsid w:val="00242AC8"/>
    <w:rsid w:val="002465A8"/>
    <w:rsid w:val="002475A1"/>
    <w:rsid w:val="002526CF"/>
    <w:rsid w:val="00255E52"/>
    <w:rsid w:val="002605A6"/>
    <w:rsid w:val="002612DD"/>
    <w:rsid w:val="00262C24"/>
    <w:rsid w:val="0027332E"/>
    <w:rsid w:val="00273D66"/>
    <w:rsid w:val="00273F52"/>
    <w:rsid w:val="0027407E"/>
    <w:rsid w:val="002740D4"/>
    <w:rsid w:val="00274379"/>
    <w:rsid w:val="002745C2"/>
    <w:rsid w:val="00283799"/>
    <w:rsid w:val="00283B3D"/>
    <w:rsid w:val="00287711"/>
    <w:rsid w:val="002877DF"/>
    <w:rsid w:val="00290343"/>
    <w:rsid w:val="0029338B"/>
    <w:rsid w:val="0029366F"/>
    <w:rsid w:val="00295346"/>
    <w:rsid w:val="002B5C1B"/>
    <w:rsid w:val="002B649E"/>
    <w:rsid w:val="002B6F54"/>
    <w:rsid w:val="002C0675"/>
    <w:rsid w:val="002C1393"/>
    <w:rsid w:val="002C55F1"/>
    <w:rsid w:val="002D485B"/>
    <w:rsid w:val="002D48C8"/>
    <w:rsid w:val="002E168A"/>
    <w:rsid w:val="002E2CE2"/>
    <w:rsid w:val="002E4FB8"/>
    <w:rsid w:val="002E7D96"/>
    <w:rsid w:val="002F3F1E"/>
    <w:rsid w:val="0030730F"/>
    <w:rsid w:val="0031087A"/>
    <w:rsid w:val="003177B5"/>
    <w:rsid w:val="00317D14"/>
    <w:rsid w:val="00331AC4"/>
    <w:rsid w:val="00332EE0"/>
    <w:rsid w:val="0034129A"/>
    <w:rsid w:val="003442DF"/>
    <w:rsid w:val="0034468A"/>
    <w:rsid w:val="00347C71"/>
    <w:rsid w:val="00352B6F"/>
    <w:rsid w:val="003560B4"/>
    <w:rsid w:val="00364A0A"/>
    <w:rsid w:val="003677AE"/>
    <w:rsid w:val="0037249E"/>
    <w:rsid w:val="00374FB4"/>
    <w:rsid w:val="00384F50"/>
    <w:rsid w:val="00391601"/>
    <w:rsid w:val="0039417C"/>
    <w:rsid w:val="003942F1"/>
    <w:rsid w:val="00395B88"/>
    <w:rsid w:val="003B0021"/>
    <w:rsid w:val="003B01E2"/>
    <w:rsid w:val="003B1D29"/>
    <w:rsid w:val="003B3F65"/>
    <w:rsid w:val="003B4735"/>
    <w:rsid w:val="003C5963"/>
    <w:rsid w:val="003D5302"/>
    <w:rsid w:val="003D707B"/>
    <w:rsid w:val="003E0508"/>
    <w:rsid w:val="003E100E"/>
    <w:rsid w:val="003E1A61"/>
    <w:rsid w:val="003E2889"/>
    <w:rsid w:val="003E3D57"/>
    <w:rsid w:val="003E5AF9"/>
    <w:rsid w:val="00400463"/>
    <w:rsid w:val="00401983"/>
    <w:rsid w:val="00403B5E"/>
    <w:rsid w:val="00410AAF"/>
    <w:rsid w:val="00415B34"/>
    <w:rsid w:val="004220E0"/>
    <w:rsid w:val="004257C1"/>
    <w:rsid w:val="004266D6"/>
    <w:rsid w:val="0043442B"/>
    <w:rsid w:val="00435C85"/>
    <w:rsid w:val="00440B99"/>
    <w:rsid w:val="00441338"/>
    <w:rsid w:val="00446B7B"/>
    <w:rsid w:val="00447231"/>
    <w:rsid w:val="00453701"/>
    <w:rsid w:val="00454580"/>
    <w:rsid w:val="00467CFE"/>
    <w:rsid w:val="0047292B"/>
    <w:rsid w:val="0047417C"/>
    <w:rsid w:val="0047793C"/>
    <w:rsid w:val="00484002"/>
    <w:rsid w:val="00484BB7"/>
    <w:rsid w:val="00490ACF"/>
    <w:rsid w:val="00493CB1"/>
    <w:rsid w:val="004960BE"/>
    <w:rsid w:val="004A0C3B"/>
    <w:rsid w:val="004A18A1"/>
    <w:rsid w:val="004A2FCA"/>
    <w:rsid w:val="004A766D"/>
    <w:rsid w:val="004B1933"/>
    <w:rsid w:val="004B2E00"/>
    <w:rsid w:val="004D406E"/>
    <w:rsid w:val="004D5234"/>
    <w:rsid w:val="004D571F"/>
    <w:rsid w:val="004E7B81"/>
    <w:rsid w:val="004F0BEC"/>
    <w:rsid w:val="004F57BF"/>
    <w:rsid w:val="005027DA"/>
    <w:rsid w:val="00503F89"/>
    <w:rsid w:val="005123CF"/>
    <w:rsid w:val="005205CC"/>
    <w:rsid w:val="00527FBD"/>
    <w:rsid w:val="005316B9"/>
    <w:rsid w:val="00536402"/>
    <w:rsid w:val="00540498"/>
    <w:rsid w:val="00546657"/>
    <w:rsid w:val="00553EE4"/>
    <w:rsid w:val="0056090D"/>
    <w:rsid w:val="00560C36"/>
    <w:rsid w:val="005631FB"/>
    <w:rsid w:val="005749EC"/>
    <w:rsid w:val="00581D92"/>
    <w:rsid w:val="0058799D"/>
    <w:rsid w:val="0059784A"/>
    <w:rsid w:val="005A3143"/>
    <w:rsid w:val="005A47F4"/>
    <w:rsid w:val="005A5FCA"/>
    <w:rsid w:val="005B07E8"/>
    <w:rsid w:val="005C23DC"/>
    <w:rsid w:val="005C5F5A"/>
    <w:rsid w:val="005C7FAF"/>
    <w:rsid w:val="005D1BB7"/>
    <w:rsid w:val="005D3470"/>
    <w:rsid w:val="005D52ED"/>
    <w:rsid w:val="005D5F1C"/>
    <w:rsid w:val="005D6117"/>
    <w:rsid w:val="005D6E8F"/>
    <w:rsid w:val="005D7E09"/>
    <w:rsid w:val="005E1A8E"/>
    <w:rsid w:val="005E3575"/>
    <w:rsid w:val="005F1651"/>
    <w:rsid w:val="00600839"/>
    <w:rsid w:val="00615B88"/>
    <w:rsid w:val="00621407"/>
    <w:rsid w:val="00621871"/>
    <w:rsid w:val="00627316"/>
    <w:rsid w:val="006306E0"/>
    <w:rsid w:val="006321E3"/>
    <w:rsid w:val="006343C8"/>
    <w:rsid w:val="00636F19"/>
    <w:rsid w:val="00647E85"/>
    <w:rsid w:val="0065143A"/>
    <w:rsid w:val="006544E1"/>
    <w:rsid w:val="006651AC"/>
    <w:rsid w:val="006733E9"/>
    <w:rsid w:val="006758D0"/>
    <w:rsid w:val="006815CA"/>
    <w:rsid w:val="00686D1D"/>
    <w:rsid w:val="0069692F"/>
    <w:rsid w:val="006977DC"/>
    <w:rsid w:val="006A382A"/>
    <w:rsid w:val="006B1047"/>
    <w:rsid w:val="006B21DD"/>
    <w:rsid w:val="006B3D0E"/>
    <w:rsid w:val="006B56CA"/>
    <w:rsid w:val="006B7AF0"/>
    <w:rsid w:val="006C04BE"/>
    <w:rsid w:val="006C18D6"/>
    <w:rsid w:val="006C4DDA"/>
    <w:rsid w:val="006D10C8"/>
    <w:rsid w:val="006D1842"/>
    <w:rsid w:val="006D37F3"/>
    <w:rsid w:val="006D4F24"/>
    <w:rsid w:val="006F63F7"/>
    <w:rsid w:val="00700C37"/>
    <w:rsid w:val="00701DCE"/>
    <w:rsid w:val="00706603"/>
    <w:rsid w:val="007135C7"/>
    <w:rsid w:val="00716119"/>
    <w:rsid w:val="00716DE2"/>
    <w:rsid w:val="007260C1"/>
    <w:rsid w:val="00734E2C"/>
    <w:rsid w:val="00735402"/>
    <w:rsid w:val="00741141"/>
    <w:rsid w:val="0074362A"/>
    <w:rsid w:val="007444FB"/>
    <w:rsid w:val="007462C3"/>
    <w:rsid w:val="0075734F"/>
    <w:rsid w:val="00763433"/>
    <w:rsid w:val="00771FFA"/>
    <w:rsid w:val="00772EDC"/>
    <w:rsid w:val="007733CD"/>
    <w:rsid w:val="00777491"/>
    <w:rsid w:val="00781B45"/>
    <w:rsid w:val="00783A88"/>
    <w:rsid w:val="00790EFA"/>
    <w:rsid w:val="007923F3"/>
    <w:rsid w:val="00793553"/>
    <w:rsid w:val="0079599C"/>
    <w:rsid w:val="007A21F9"/>
    <w:rsid w:val="007A2CF7"/>
    <w:rsid w:val="007A701E"/>
    <w:rsid w:val="007A7EEA"/>
    <w:rsid w:val="007B0786"/>
    <w:rsid w:val="007B4BE2"/>
    <w:rsid w:val="007C2D32"/>
    <w:rsid w:val="007C2E4D"/>
    <w:rsid w:val="007C49CD"/>
    <w:rsid w:val="007C6334"/>
    <w:rsid w:val="007D0BE8"/>
    <w:rsid w:val="007D7D13"/>
    <w:rsid w:val="007F0FD6"/>
    <w:rsid w:val="007F1F37"/>
    <w:rsid w:val="0080336E"/>
    <w:rsid w:val="00810BFF"/>
    <w:rsid w:val="0081133F"/>
    <w:rsid w:val="0081199A"/>
    <w:rsid w:val="00815519"/>
    <w:rsid w:val="008176EE"/>
    <w:rsid w:val="00826AB7"/>
    <w:rsid w:val="00830EFA"/>
    <w:rsid w:val="00831EBE"/>
    <w:rsid w:val="00834123"/>
    <w:rsid w:val="00846027"/>
    <w:rsid w:val="00851C25"/>
    <w:rsid w:val="00855595"/>
    <w:rsid w:val="00856D3F"/>
    <w:rsid w:val="008711BF"/>
    <w:rsid w:val="008773E5"/>
    <w:rsid w:val="008839D9"/>
    <w:rsid w:val="00887FF4"/>
    <w:rsid w:val="00891CAA"/>
    <w:rsid w:val="00892425"/>
    <w:rsid w:val="008A2107"/>
    <w:rsid w:val="008A692A"/>
    <w:rsid w:val="008B20B6"/>
    <w:rsid w:val="008C2114"/>
    <w:rsid w:val="008C49EC"/>
    <w:rsid w:val="008D2479"/>
    <w:rsid w:val="008D5147"/>
    <w:rsid w:val="008D5289"/>
    <w:rsid w:val="008D6394"/>
    <w:rsid w:val="008E69C6"/>
    <w:rsid w:val="008F34FB"/>
    <w:rsid w:val="008F3D11"/>
    <w:rsid w:val="00900724"/>
    <w:rsid w:val="00902584"/>
    <w:rsid w:val="0090367B"/>
    <w:rsid w:val="00906E61"/>
    <w:rsid w:val="00907C6D"/>
    <w:rsid w:val="00907C9E"/>
    <w:rsid w:val="00910B4B"/>
    <w:rsid w:val="00914C01"/>
    <w:rsid w:val="00916D29"/>
    <w:rsid w:val="00922BBB"/>
    <w:rsid w:val="00923FCB"/>
    <w:rsid w:val="00924C9D"/>
    <w:rsid w:val="00933DAB"/>
    <w:rsid w:val="00941F51"/>
    <w:rsid w:val="0094343D"/>
    <w:rsid w:val="00946088"/>
    <w:rsid w:val="00947B27"/>
    <w:rsid w:val="00952018"/>
    <w:rsid w:val="0095223A"/>
    <w:rsid w:val="0096090B"/>
    <w:rsid w:val="00975662"/>
    <w:rsid w:val="00983460"/>
    <w:rsid w:val="009834B1"/>
    <w:rsid w:val="00986EA2"/>
    <w:rsid w:val="00994651"/>
    <w:rsid w:val="009A6C58"/>
    <w:rsid w:val="009B583E"/>
    <w:rsid w:val="009B597D"/>
    <w:rsid w:val="009B7D55"/>
    <w:rsid w:val="009C0384"/>
    <w:rsid w:val="009C49EC"/>
    <w:rsid w:val="009D0AB5"/>
    <w:rsid w:val="009D72B2"/>
    <w:rsid w:val="009E17E6"/>
    <w:rsid w:val="009E437D"/>
    <w:rsid w:val="009E4EA0"/>
    <w:rsid w:val="009E5158"/>
    <w:rsid w:val="009E6297"/>
    <w:rsid w:val="009F1371"/>
    <w:rsid w:val="009F55FF"/>
    <w:rsid w:val="009F5AFF"/>
    <w:rsid w:val="009F76E7"/>
    <w:rsid w:val="00A00E74"/>
    <w:rsid w:val="00A01AFF"/>
    <w:rsid w:val="00A01D02"/>
    <w:rsid w:val="00A069C2"/>
    <w:rsid w:val="00A06DBF"/>
    <w:rsid w:val="00A124CA"/>
    <w:rsid w:val="00A16A21"/>
    <w:rsid w:val="00A25FFC"/>
    <w:rsid w:val="00A2786D"/>
    <w:rsid w:val="00A328E3"/>
    <w:rsid w:val="00A3784F"/>
    <w:rsid w:val="00A415BB"/>
    <w:rsid w:val="00A436A3"/>
    <w:rsid w:val="00A50C24"/>
    <w:rsid w:val="00A57E60"/>
    <w:rsid w:val="00A736CE"/>
    <w:rsid w:val="00A756B1"/>
    <w:rsid w:val="00A81B5D"/>
    <w:rsid w:val="00A837DF"/>
    <w:rsid w:val="00A843D9"/>
    <w:rsid w:val="00A84F92"/>
    <w:rsid w:val="00A85592"/>
    <w:rsid w:val="00A939D7"/>
    <w:rsid w:val="00A95EDE"/>
    <w:rsid w:val="00AA018F"/>
    <w:rsid w:val="00AA1AE2"/>
    <w:rsid w:val="00AA3D1E"/>
    <w:rsid w:val="00AA6F19"/>
    <w:rsid w:val="00AB68FA"/>
    <w:rsid w:val="00AC0AB5"/>
    <w:rsid w:val="00AC14AF"/>
    <w:rsid w:val="00AC69F1"/>
    <w:rsid w:val="00AC7C50"/>
    <w:rsid w:val="00AD5F0E"/>
    <w:rsid w:val="00AE1469"/>
    <w:rsid w:val="00AE1EAC"/>
    <w:rsid w:val="00AE23C2"/>
    <w:rsid w:val="00AE5D2B"/>
    <w:rsid w:val="00AF5624"/>
    <w:rsid w:val="00B11AD0"/>
    <w:rsid w:val="00B1793C"/>
    <w:rsid w:val="00B17BD9"/>
    <w:rsid w:val="00B20E86"/>
    <w:rsid w:val="00B235A4"/>
    <w:rsid w:val="00B31506"/>
    <w:rsid w:val="00B3539F"/>
    <w:rsid w:val="00B37189"/>
    <w:rsid w:val="00B371A4"/>
    <w:rsid w:val="00B37DCB"/>
    <w:rsid w:val="00B46A41"/>
    <w:rsid w:val="00B52C74"/>
    <w:rsid w:val="00B638A3"/>
    <w:rsid w:val="00B7124A"/>
    <w:rsid w:val="00B7438E"/>
    <w:rsid w:val="00B744B2"/>
    <w:rsid w:val="00B75B7B"/>
    <w:rsid w:val="00B806C9"/>
    <w:rsid w:val="00B84C23"/>
    <w:rsid w:val="00B85E01"/>
    <w:rsid w:val="00B86C15"/>
    <w:rsid w:val="00B92430"/>
    <w:rsid w:val="00B96AE9"/>
    <w:rsid w:val="00BA3416"/>
    <w:rsid w:val="00BB6A84"/>
    <w:rsid w:val="00BB7986"/>
    <w:rsid w:val="00BC1260"/>
    <w:rsid w:val="00BC1C51"/>
    <w:rsid w:val="00BC2590"/>
    <w:rsid w:val="00BC3D55"/>
    <w:rsid w:val="00BC706E"/>
    <w:rsid w:val="00BD4709"/>
    <w:rsid w:val="00BD7E87"/>
    <w:rsid w:val="00BE0334"/>
    <w:rsid w:val="00BE2BE0"/>
    <w:rsid w:val="00BE4EFB"/>
    <w:rsid w:val="00BE7A0E"/>
    <w:rsid w:val="00BF28C1"/>
    <w:rsid w:val="00BF64E1"/>
    <w:rsid w:val="00BF6974"/>
    <w:rsid w:val="00C05AF4"/>
    <w:rsid w:val="00C1072E"/>
    <w:rsid w:val="00C163D7"/>
    <w:rsid w:val="00C210EB"/>
    <w:rsid w:val="00C217D0"/>
    <w:rsid w:val="00C2342E"/>
    <w:rsid w:val="00C30DA1"/>
    <w:rsid w:val="00C30DDD"/>
    <w:rsid w:val="00C32944"/>
    <w:rsid w:val="00C34B91"/>
    <w:rsid w:val="00C37076"/>
    <w:rsid w:val="00C40A13"/>
    <w:rsid w:val="00C411B0"/>
    <w:rsid w:val="00C44ABF"/>
    <w:rsid w:val="00C46940"/>
    <w:rsid w:val="00C50915"/>
    <w:rsid w:val="00C50ACE"/>
    <w:rsid w:val="00C5160E"/>
    <w:rsid w:val="00C5328B"/>
    <w:rsid w:val="00C55648"/>
    <w:rsid w:val="00C5637C"/>
    <w:rsid w:val="00C57B7F"/>
    <w:rsid w:val="00C61892"/>
    <w:rsid w:val="00C62CCD"/>
    <w:rsid w:val="00C63AE9"/>
    <w:rsid w:val="00C65083"/>
    <w:rsid w:val="00C66441"/>
    <w:rsid w:val="00C70631"/>
    <w:rsid w:val="00C708BE"/>
    <w:rsid w:val="00C75827"/>
    <w:rsid w:val="00C75D47"/>
    <w:rsid w:val="00C7623B"/>
    <w:rsid w:val="00C862A4"/>
    <w:rsid w:val="00C93CAF"/>
    <w:rsid w:val="00CA052E"/>
    <w:rsid w:val="00CB011E"/>
    <w:rsid w:val="00CB0D5D"/>
    <w:rsid w:val="00CB46EE"/>
    <w:rsid w:val="00CB4CCB"/>
    <w:rsid w:val="00CB5C0C"/>
    <w:rsid w:val="00CB68C4"/>
    <w:rsid w:val="00CB7C7B"/>
    <w:rsid w:val="00CC6B4A"/>
    <w:rsid w:val="00CE7ACE"/>
    <w:rsid w:val="00CF17C0"/>
    <w:rsid w:val="00CF1A53"/>
    <w:rsid w:val="00CF5262"/>
    <w:rsid w:val="00D07CA1"/>
    <w:rsid w:val="00D147A8"/>
    <w:rsid w:val="00D202A3"/>
    <w:rsid w:val="00D238D8"/>
    <w:rsid w:val="00D23C8D"/>
    <w:rsid w:val="00D30CEB"/>
    <w:rsid w:val="00D3231A"/>
    <w:rsid w:val="00D33917"/>
    <w:rsid w:val="00D33F93"/>
    <w:rsid w:val="00D35A8D"/>
    <w:rsid w:val="00D4303C"/>
    <w:rsid w:val="00D440C3"/>
    <w:rsid w:val="00D46C49"/>
    <w:rsid w:val="00D51D31"/>
    <w:rsid w:val="00D5589B"/>
    <w:rsid w:val="00D57201"/>
    <w:rsid w:val="00D622F7"/>
    <w:rsid w:val="00D76985"/>
    <w:rsid w:val="00D863FB"/>
    <w:rsid w:val="00D863FF"/>
    <w:rsid w:val="00D866A3"/>
    <w:rsid w:val="00D94EF3"/>
    <w:rsid w:val="00DA0872"/>
    <w:rsid w:val="00DA09D7"/>
    <w:rsid w:val="00DB00F5"/>
    <w:rsid w:val="00DB3796"/>
    <w:rsid w:val="00DB4C6D"/>
    <w:rsid w:val="00DB686F"/>
    <w:rsid w:val="00DC0676"/>
    <w:rsid w:val="00DC30AB"/>
    <w:rsid w:val="00DC6BA4"/>
    <w:rsid w:val="00DC7E68"/>
    <w:rsid w:val="00DD32B6"/>
    <w:rsid w:val="00DE610F"/>
    <w:rsid w:val="00DE634E"/>
    <w:rsid w:val="00DE69C9"/>
    <w:rsid w:val="00DF206F"/>
    <w:rsid w:val="00DF7754"/>
    <w:rsid w:val="00E06A32"/>
    <w:rsid w:val="00E10707"/>
    <w:rsid w:val="00E13685"/>
    <w:rsid w:val="00E14561"/>
    <w:rsid w:val="00E178F2"/>
    <w:rsid w:val="00E22C7C"/>
    <w:rsid w:val="00E23D1D"/>
    <w:rsid w:val="00E27E2A"/>
    <w:rsid w:val="00E33159"/>
    <w:rsid w:val="00E3331C"/>
    <w:rsid w:val="00E401CF"/>
    <w:rsid w:val="00E50598"/>
    <w:rsid w:val="00E53DF1"/>
    <w:rsid w:val="00E5446F"/>
    <w:rsid w:val="00E54F29"/>
    <w:rsid w:val="00E71197"/>
    <w:rsid w:val="00E74CF3"/>
    <w:rsid w:val="00E760A0"/>
    <w:rsid w:val="00E766E1"/>
    <w:rsid w:val="00E813CE"/>
    <w:rsid w:val="00E82296"/>
    <w:rsid w:val="00E9747B"/>
    <w:rsid w:val="00E97EA2"/>
    <w:rsid w:val="00EA02CD"/>
    <w:rsid w:val="00EC3939"/>
    <w:rsid w:val="00EC39AA"/>
    <w:rsid w:val="00ED5185"/>
    <w:rsid w:val="00ED7911"/>
    <w:rsid w:val="00EE2329"/>
    <w:rsid w:val="00EE3B40"/>
    <w:rsid w:val="00EF089E"/>
    <w:rsid w:val="00EF1062"/>
    <w:rsid w:val="00EF15DF"/>
    <w:rsid w:val="00F0489C"/>
    <w:rsid w:val="00F0595D"/>
    <w:rsid w:val="00F05FD5"/>
    <w:rsid w:val="00F06E0D"/>
    <w:rsid w:val="00F14149"/>
    <w:rsid w:val="00F15390"/>
    <w:rsid w:val="00F16DE6"/>
    <w:rsid w:val="00F34177"/>
    <w:rsid w:val="00F342FE"/>
    <w:rsid w:val="00F36680"/>
    <w:rsid w:val="00F4486A"/>
    <w:rsid w:val="00F46969"/>
    <w:rsid w:val="00F46F17"/>
    <w:rsid w:val="00F4735D"/>
    <w:rsid w:val="00F52B1F"/>
    <w:rsid w:val="00F564FE"/>
    <w:rsid w:val="00F56A76"/>
    <w:rsid w:val="00F6447F"/>
    <w:rsid w:val="00F66444"/>
    <w:rsid w:val="00F70B2F"/>
    <w:rsid w:val="00F72528"/>
    <w:rsid w:val="00F73E74"/>
    <w:rsid w:val="00F8385A"/>
    <w:rsid w:val="00F94154"/>
    <w:rsid w:val="00FB5A67"/>
    <w:rsid w:val="00FC1C99"/>
    <w:rsid w:val="00FC7853"/>
    <w:rsid w:val="00FD4A90"/>
    <w:rsid w:val="00FD5069"/>
    <w:rsid w:val="00FD7625"/>
    <w:rsid w:val="00FE2268"/>
    <w:rsid w:val="00FF16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7C6253"/>
  <w15:chartTrackingRefBased/>
  <w15:docId w15:val="{47B798C6-D6B5-4D98-B9A6-ADF5122EF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E0D45"/>
    <w:pPr>
      <w:spacing w:before="100" w:beforeAutospacing="1" w:after="100" w:afterAutospacing="1" w:line="240" w:lineRule="auto"/>
      <w:outlineLvl w:val="1"/>
    </w:pPr>
    <w:rPr>
      <w:rFonts w:ascii="Times New Roman" w:eastAsia="Times New Roman" w:hAnsi="Times New Roman" w:cs="Times New Roma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0D45"/>
    <w:rPr>
      <w:rFonts w:ascii="Times New Roman" w:eastAsia="Times New Roman" w:hAnsi="Times New Roman" w:cs="Times New Roman"/>
      <w:b/>
      <w:bCs/>
      <w:sz w:val="36"/>
      <w:szCs w:val="36"/>
      <w:lang w:eastAsia="zh-CN"/>
    </w:rPr>
  </w:style>
  <w:style w:type="paragraph" w:styleId="ListParagraph">
    <w:name w:val="List Paragraph"/>
    <w:basedOn w:val="Normal"/>
    <w:uiPriority w:val="34"/>
    <w:qFormat/>
    <w:rsid w:val="005027DA"/>
    <w:pPr>
      <w:ind w:left="720"/>
      <w:contextualSpacing/>
    </w:pPr>
  </w:style>
  <w:style w:type="table" w:styleId="TableGrid">
    <w:name w:val="Table Grid"/>
    <w:basedOn w:val="TableNormal"/>
    <w:rsid w:val="000E4310"/>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3AE9"/>
    <w:rPr>
      <w:sz w:val="16"/>
      <w:szCs w:val="16"/>
    </w:rPr>
  </w:style>
  <w:style w:type="paragraph" w:styleId="CommentText">
    <w:name w:val="annotation text"/>
    <w:basedOn w:val="Normal"/>
    <w:link w:val="CommentTextChar"/>
    <w:uiPriority w:val="99"/>
    <w:semiHidden/>
    <w:unhideWhenUsed/>
    <w:rsid w:val="00C63AE9"/>
    <w:pPr>
      <w:spacing w:line="240" w:lineRule="auto"/>
    </w:pPr>
    <w:rPr>
      <w:sz w:val="20"/>
      <w:szCs w:val="20"/>
    </w:rPr>
  </w:style>
  <w:style w:type="character" w:customStyle="1" w:styleId="CommentTextChar">
    <w:name w:val="Comment Text Char"/>
    <w:basedOn w:val="DefaultParagraphFont"/>
    <w:link w:val="CommentText"/>
    <w:uiPriority w:val="99"/>
    <w:semiHidden/>
    <w:rsid w:val="00C63AE9"/>
    <w:rPr>
      <w:sz w:val="20"/>
      <w:szCs w:val="20"/>
    </w:rPr>
  </w:style>
  <w:style w:type="paragraph" w:styleId="CommentSubject">
    <w:name w:val="annotation subject"/>
    <w:basedOn w:val="CommentText"/>
    <w:next w:val="CommentText"/>
    <w:link w:val="CommentSubjectChar"/>
    <w:uiPriority w:val="99"/>
    <w:semiHidden/>
    <w:unhideWhenUsed/>
    <w:rsid w:val="00C63AE9"/>
    <w:rPr>
      <w:b/>
      <w:bCs/>
    </w:rPr>
  </w:style>
  <w:style w:type="character" w:customStyle="1" w:styleId="CommentSubjectChar">
    <w:name w:val="Comment Subject Char"/>
    <w:basedOn w:val="CommentTextChar"/>
    <w:link w:val="CommentSubject"/>
    <w:uiPriority w:val="99"/>
    <w:semiHidden/>
    <w:rsid w:val="00C63AE9"/>
    <w:rPr>
      <w:b/>
      <w:bCs/>
      <w:sz w:val="20"/>
      <w:szCs w:val="20"/>
    </w:rPr>
  </w:style>
  <w:style w:type="paragraph" w:styleId="BalloonText">
    <w:name w:val="Balloon Text"/>
    <w:basedOn w:val="Normal"/>
    <w:link w:val="BalloonTextChar"/>
    <w:uiPriority w:val="99"/>
    <w:semiHidden/>
    <w:unhideWhenUsed/>
    <w:rsid w:val="00C63A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AE9"/>
    <w:rPr>
      <w:rFonts w:ascii="Segoe UI" w:hAnsi="Segoe UI" w:cs="Segoe UI"/>
      <w:sz w:val="18"/>
      <w:szCs w:val="18"/>
    </w:rPr>
  </w:style>
  <w:style w:type="paragraph" w:styleId="NormalWeb">
    <w:name w:val="Normal (Web)"/>
    <w:basedOn w:val="Normal"/>
    <w:uiPriority w:val="99"/>
    <w:semiHidden/>
    <w:unhideWhenUsed/>
    <w:rsid w:val="00947B2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1793C"/>
    <w:rPr>
      <w:color w:val="0563C1" w:themeColor="hyperlink"/>
      <w:u w:val="single"/>
    </w:rPr>
  </w:style>
  <w:style w:type="character" w:customStyle="1" w:styleId="UnresolvedMention1">
    <w:name w:val="Unresolved Mention1"/>
    <w:basedOn w:val="DefaultParagraphFont"/>
    <w:uiPriority w:val="99"/>
    <w:semiHidden/>
    <w:unhideWhenUsed/>
    <w:rsid w:val="005631FB"/>
    <w:rPr>
      <w:color w:val="605E5C"/>
      <w:shd w:val="clear" w:color="auto" w:fill="E1DFDD"/>
    </w:rPr>
  </w:style>
  <w:style w:type="paragraph" w:customStyle="1" w:styleId="EndNoteBibliographyTitle">
    <w:name w:val="EndNote Bibliography Title"/>
    <w:basedOn w:val="Normal"/>
    <w:link w:val="EndNoteBibliographyTitleChar"/>
    <w:rsid w:val="00A328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328E3"/>
    <w:rPr>
      <w:rFonts w:ascii="Calibri" w:hAnsi="Calibri" w:cs="Calibri"/>
      <w:noProof/>
    </w:rPr>
  </w:style>
  <w:style w:type="paragraph" w:customStyle="1" w:styleId="EndNoteBibliography">
    <w:name w:val="EndNote Bibliography"/>
    <w:basedOn w:val="Normal"/>
    <w:link w:val="EndNoteBibliographyChar"/>
    <w:rsid w:val="00A328E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328E3"/>
    <w:rPr>
      <w:rFonts w:ascii="Calibri" w:hAnsi="Calibri" w:cs="Calibri"/>
      <w:noProof/>
    </w:rPr>
  </w:style>
  <w:style w:type="character" w:styleId="Emphasis">
    <w:name w:val="Emphasis"/>
    <w:basedOn w:val="DefaultParagraphFont"/>
    <w:uiPriority w:val="20"/>
    <w:qFormat/>
    <w:rsid w:val="000E0D45"/>
    <w:rPr>
      <w:i/>
      <w:iCs/>
    </w:rPr>
  </w:style>
  <w:style w:type="paragraph" w:styleId="Footer">
    <w:name w:val="footer"/>
    <w:basedOn w:val="Normal"/>
    <w:link w:val="FooterChar"/>
    <w:uiPriority w:val="99"/>
    <w:unhideWhenUsed/>
    <w:rsid w:val="002D48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485B"/>
  </w:style>
  <w:style w:type="character" w:styleId="PageNumber">
    <w:name w:val="page number"/>
    <w:basedOn w:val="DefaultParagraphFont"/>
    <w:uiPriority w:val="99"/>
    <w:semiHidden/>
    <w:unhideWhenUsed/>
    <w:rsid w:val="002D485B"/>
  </w:style>
  <w:style w:type="character" w:styleId="PlaceholderText">
    <w:name w:val="Placeholder Text"/>
    <w:basedOn w:val="DefaultParagraphFont"/>
    <w:uiPriority w:val="99"/>
    <w:semiHidden/>
    <w:rsid w:val="00DB686F"/>
    <w:rPr>
      <w:color w:val="808080"/>
    </w:rPr>
  </w:style>
  <w:style w:type="paragraph" w:styleId="Revision">
    <w:name w:val="Revision"/>
    <w:hidden/>
    <w:uiPriority w:val="99"/>
    <w:semiHidden/>
    <w:rsid w:val="00627316"/>
    <w:pPr>
      <w:spacing w:after="0" w:line="240" w:lineRule="auto"/>
    </w:pPr>
  </w:style>
  <w:style w:type="paragraph" w:styleId="Header">
    <w:name w:val="header"/>
    <w:basedOn w:val="Normal"/>
    <w:link w:val="HeaderChar"/>
    <w:uiPriority w:val="99"/>
    <w:unhideWhenUsed/>
    <w:rsid w:val="009522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223A"/>
  </w:style>
  <w:style w:type="character" w:styleId="FollowedHyperlink">
    <w:name w:val="FollowedHyperlink"/>
    <w:basedOn w:val="DefaultParagraphFont"/>
    <w:uiPriority w:val="99"/>
    <w:semiHidden/>
    <w:unhideWhenUsed/>
    <w:rsid w:val="00D30CEB"/>
    <w:rPr>
      <w:color w:val="954F72"/>
      <w:u w:val="single"/>
    </w:rPr>
  </w:style>
  <w:style w:type="paragraph" w:customStyle="1" w:styleId="msonormal0">
    <w:name w:val="msonormal"/>
    <w:basedOn w:val="Normal"/>
    <w:rsid w:val="00D30CEB"/>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5">
    <w:name w:val="xl65"/>
    <w:basedOn w:val="Normal"/>
    <w:rsid w:val="00D30CE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6">
    <w:name w:val="xl66"/>
    <w:basedOn w:val="Normal"/>
    <w:rsid w:val="00D30CE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7">
    <w:name w:val="xl67"/>
    <w:basedOn w:val="Normal"/>
    <w:rsid w:val="00D30CE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8">
    <w:name w:val="xl68"/>
    <w:basedOn w:val="Normal"/>
    <w:rsid w:val="00933DA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1869">
      <w:bodyDiv w:val="1"/>
      <w:marLeft w:val="0"/>
      <w:marRight w:val="0"/>
      <w:marTop w:val="0"/>
      <w:marBottom w:val="0"/>
      <w:divBdr>
        <w:top w:val="none" w:sz="0" w:space="0" w:color="auto"/>
        <w:left w:val="none" w:sz="0" w:space="0" w:color="auto"/>
        <w:bottom w:val="none" w:sz="0" w:space="0" w:color="auto"/>
        <w:right w:val="none" w:sz="0" w:space="0" w:color="auto"/>
      </w:divBdr>
    </w:div>
    <w:div w:id="242296049">
      <w:bodyDiv w:val="1"/>
      <w:marLeft w:val="0"/>
      <w:marRight w:val="0"/>
      <w:marTop w:val="0"/>
      <w:marBottom w:val="0"/>
      <w:divBdr>
        <w:top w:val="none" w:sz="0" w:space="0" w:color="auto"/>
        <w:left w:val="none" w:sz="0" w:space="0" w:color="auto"/>
        <w:bottom w:val="none" w:sz="0" w:space="0" w:color="auto"/>
        <w:right w:val="none" w:sz="0" w:space="0" w:color="auto"/>
      </w:divBdr>
    </w:div>
    <w:div w:id="249044820">
      <w:bodyDiv w:val="1"/>
      <w:marLeft w:val="0"/>
      <w:marRight w:val="0"/>
      <w:marTop w:val="0"/>
      <w:marBottom w:val="0"/>
      <w:divBdr>
        <w:top w:val="none" w:sz="0" w:space="0" w:color="auto"/>
        <w:left w:val="none" w:sz="0" w:space="0" w:color="auto"/>
        <w:bottom w:val="none" w:sz="0" w:space="0" w:color="auto"/>
        <w:right w:val="none" w:sz="0" w:space="0" w:color="auto"/>
      </w:divBdr>
    </w:div>
    <w:div w:id="297807449">
      <w:bodyDiv w:val="1"/>
      <w:marLeft w:val="0"/>
      <w:marRight w:val="0"/>
      <w:marTop w:val="0"/>
      <w:marBottom w:val="0"/>
      <w:divBdr>
        <w:top w:val="none" w:sz="0" w:space="0" w:color="auto"/>
        <w:left w:val="none" w:sz="0" w:space="0" w:color="auto"/>
        <w:bottom w:val="none" w:sz="0" w:space="0" w:color="auto"/>
        <w:right w:val="none" w:sz="0" w:space="0" w:color="auto"/>
      </w:divBdr>
    </w:div>
    <w:div w:id="346443922">
      <w:bodyDiv w:val="1"/>
      <w:marLeft w:val="0"/>
      <w:marRight w:val="0"/>
      <w:marTop w:val="0"/>
      <w:marBottom w:val="0"/>
      <w:divBdr>
        <w:top w:val="none" w:sz="0" w:space="0" w:color="auto"/>
        <w:left w:val="none" w:sz="0" w:space="0" w:color="auto"/>
        <w:bottom w:val="none" w:sz="0" w:space="0" w:color="auto"/>
        <w:right w:val="none" w:sz="0" w:space="0" w:color="auto"/>
      </w:divBdr>
    </w:div>
    <w:div w:id="981619370">
      <w:bodyDiv w:val="1"/>
      <w:marLeft w:val="0"/>
      <w:marRight w:val="0"/>
      <w:marTop w:val="0"/>
      <w:marBottom w:val="0"/>
      <w:divBdr>
        <w:top w:val="none" w:sz="0" w:space="0" w:color="auto"/>
        <w:left w:val="none" w:sz="0" w:space="0" w:color="auto"/>
        <w:bottom w:val="none" w:sz="0" w:space="0" w:color="auto"/>
        <w:right w:val="none" w:sz="0" w:space="0" w:color="auto"/>
      </w:divBdr>
    </w:div>
    <w:div w:id="1014765784">
      <w:bodyDiv w:val="1"/>
      <w:marLeft w:val="0"/>
      <w:marRight w:val="0"/>
      <w:marTop w:val="0"/>
      <w:marBottom w:val="0"/>
      <w:divBdr>
        <w:top w:val="none" w:sz="0" w:space="0" w:color="auto"/>
        <w:left w:val="none" w:sz="0" w:space="0" w:color="auto"/>
        <w:bottom w:val="none" w:sz="0" w:space="0" w:color="auto"/>
        <w:right w:val="none" w:sz="0" w:space="0" w:color="auto"/>
      </w:divBdr>
    </w:div>
    <w:div w:id="1029650704">
      <w:bodyDiv w:val="1"/>
      <w:marLeft w:val="0"/>
      <w:marRight w:val="0"/>
      <w:marTop w:val="0"/>
      <w:marBottom w:val="0"/>
      <w:divBdr>
        <w:top w:val="none" w:sz="0" w:space="0" w:color="auto"/>
        <w:left w:val="none" w:sz="0" w:space="0" w:color="auto"/>
        <w:bottom w:val="none" w:sz="0" w:space="0" w:color="auto"/>
        <w:right w:val="none" w:sz="0" w:space="0" w:color="auto"/>
      </w:divBdr>
    </w:div>
    <w:div w:id="1165241024">
      <w:bodyDiv w:val="1"/>
      <w:marLeft w:val="0"/>
      <w:marRight w:val="0"/>
      <w:marTop w:val="0"/>
      <w:marBottom w:val="0"/>
      <w:divBdr>
        <w:top w:val="none" w:sz="0" w:space="0" w:color="auto"/>
        <w:left w:val="none" w:sz="0" w:space="0" w:color="auto"/>
        <w:bottom w:val="none" w:sz="0" w:space="0" w:color="auto"/>
        <w:right w:val="none" w:sz="0" w:space="0" w:color="auto"/>
      </w:divBdr>
    </w:div>
    <w:div w:id="1203517378">
      <w:bodyDiv w:val="1"/>
      <w:marLeft w:val="0"/>
      <w:marRight w:val="0"/>
      <w:marTop w:val="0"/>
      <w:marBottom w:val="0"/>
      <w:divBdr>
        <w:top w:val="none" w:sz="0" w:space="0" w:color="auto"/>
        <w:left w:val="none" w:sz="0" w:space="0" w:color="auto"/>
        <w:bottom w:val="none" w:sz="0" w:space="0" w:color="auto"/>
        <w:right w:val="none" w:sz="0" w:space="0" w:color="auto"/>
      </w:divBdr>
    </w:div>
    <w:div w:id="1489861043">
      <w:bodyDiv w:val="1"/>
      <w:marLeft w:val="0"/>
      <w:marRight w:val="0"/>
      <w:marTop w:val="0"/>
      <w:marBottom w:val="0"/>
      <w:divBdr>
        <w:top w:val="none" w:sz="0" w:space="0" w:color="auto"/>
        <w:left w:val="none" w:sz="0" w:space="0" w:color="auto"/>
        <w:bottom w:val="none" w:sz="0" w:space="0" w:color="auto"/>
        <w:right w:val="none" w:sz="0" w:space="0" w:color="auto"/>
      </w:divBdr>
    </w:div>
    <w:div w:id="1540782550">
      <w:bodyDiv w:val="1"/>
      <w:marLeft w:val="0"/>
      <w:marRight w:val="0"/>
      <w:marTop w:val="0"/>
      <w:marBottom w:val="0"/>
      <w:divBdr>
        <w:top w:val="none" w:sz="0" w:space="0" w:color="auto"/>
        <w:left w:val="none" w:sz="0" w:space="0" w:color="auto"/>
        <w:bottom w:val="none" w:sz="0" w:space="0" w:color="auto"/>
        <w:right w:val="none" w:sz="0" w:space="0" w:color="auto"/>
      </w:divBdr>
    </w:div>
    <w:div w:id="1569731777">
      <w:bodyDiv w:val="1"/>
      <w:marLeft w:val="0"/>
      <w:marRight w:val="0"/>
      <w:marTop w:val="0"/>
      <w:marBottom w:val="0"/>
      <w:divBdr>
        <w:top w:val="none" w:sz="0" w:space="0" w:color="auto"/>
        <w:left w:val="none" w:sz="0" w:space="0" w:color="auto"/>
        <w:bottom w:val="none" w:sz="0" w:space="0" w:color="auto"/>
        <w:right w:val="none" w:sz="0" w:space="0" w:color="auto"/>
      </w:divBdr>
    </w:div>
    <w:div w:id="1611425848">
      <w:bodyDiv w:val="1"/>
      <w:marLeft w:val="0"/>
      <w:marRight w:val="0"/>
      <w:marTop w:val="0"/>
      <w:marBottom w:val="0"/>
      <w:divBdr>
        <w:top w:val="none" w:sz="0" w:space="0" w:color="auto"/>
        <w:left w:val="none" w:sz="0" w:space="0" w:color="auto"/>
        <w:bottom w:val="none" w:sz="0" w:space="0" w:color="auto"/>
        <w:right w:val="none" w:sz="0" w:space="0" w:color="auto"/>
      </w:divBdr>
    </w:div>
    <w:div w:id="1731421727">
      <w:bodyDiv w:val="1"/>
      <w:marLeft w:val="0"/>
      <w:marRight w:val="0"/>
      <w:marTop w:val="0"/>
      <w:marBottom w:val="0"/>
      <w:divBdr>
        <w:top w:val="none" w:sz="0" w:space="0" w:color="auto"/>
        <w:left w:val="none" w:sz="0" w:space="0" w:color="auto"/>
        <w:bottom w:val="none" w:sz="0" w:space="0" w:color="auto"/>
        <w:right w:val="none" w:sz="0" w:space="0" w:color="auto"/>
      </w:divBdr>
      <w:divsChild>
        <w:div w:id="839806529">
          <w:marLeft w:val="0"/>
          <w:marRight w:val="0"/>
          <w:marTop w:val="0"/>
          <w:marBottom w:val="450"/>
          <w:divBdr>
            <w:top w:val="none" w:sz="0" w:space="0" w:color="auto"/>
            <w:left w:val="none" w:sz="0" w:space="0" w:color="auto"/>
            <w:bottom w:val="none" w:sz="0" w:space="0" w:color="auto"/>
            <w:right w:val="none" w:sz="0" w:space="0" w:color="auto"/>
          </w:divBdr>
          <w:divsChild>
            <w:div w:id="114643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64962">
      <w:bodyDiv w:val="1"/>
      <w:marLeft w:val="0"/>
      <w:marRight w:val="0"/>
      <w:marTop w:val="0"/>
      <w:marBottom w:val="0"/>
      <w:divBdr>
        <w:top w:val="none" w:sz="0" w:space="0" w:color="auto"/>
        <w:left w:val="none" w:sz="0" w:space="0" w:color="auto"/>
        <w:bottom w:val="none" w:sz="0" w:space="0" w:color="auto"/>
        <w:right w:val="none" w:sz="0" w:space="0" w:color="auto"/>
      </w:divBdr>
      <w:divsChild>
        <w:div w:id="13778964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4495384">
              <w:marLeft w:val="0"/>
              <w:marRight w:val="0"/>
              <w:marTop w:val="0"/>
              <w:marBottom w:val="0"/>
              <w:divBdr>
                <w:top w:val="none" w:sz="0" w:space="0" w:color="auto"/>
                <w:left w:val="none" w:sz="0" w:space="0" w:color="auto"/>
                <w:bottom w:val="none" w:sz="0" w:space="0" w:color="auto"/>
                <w:right w:val="none" w:sz="0" w:space="0" w:color="auto"/>
              </w:divBdr>
              <w:divsChild>
                <w:div w:id="240607022">
                  <w:marLeft w:val="0"/>
                  <w:marRight w:val="0"/>
                  <w:marTop w:val="0"/>
                  <w:marBottom w:val="0"/>
                  <w:divBdr>
                    <w:top w:val="none" w:sz="0" w:space="0" w:color="auto"/>
                    <w:left w:val="none" w:sz="0" w:space="0" w:color="auto"/>
                    <w:bottom w:val="none" w:sz="0" w:space="0" w:color="auto"/>
                    <w:right w:val="none" w:sz="0" w:space="0" w:color="auto"/>
                  </w:divBdr>
                  <w:divsChild>
                    <w:div w:id="1775637863">
                      <w:marLeft w:val="0"/>
                      <w:marRight w:val="0"/>
                      <w:marTop w:val="0"/>
                      <w:marBottom w:val="0"/>
                      <w:divBdr>
                        <w:top w:val="none" w:sz="0" w:space="0" w:color="auto"/>
                        <w:left w:val="none" w:sz="0" w:space="0" w:color="auto"/>
                        <w:bottom w:val="none" w:sz="0" w:space="0" w:color="auto"/>
                        <w:right w:val="none" w:sz="0" w:space="0" w:color="auto"/>
                      </w:divBdr>
                    </w:div>
                    <w:div w:id="648441143">
                      <w:marLeft w:val="0"/>
                      <w:marRight w:val="0"/>
                      <w:marTop w:val="0"/>
                      <w:marBottom w:val="0"/>
                      <w:divBdr>
                        <w:top w:val="none" w:sz="0" w:space="0" w:color="auto"/>
                        <w:left w:val="none" w:sz="0" w:space="0" w:color="auto"/>
                        <w:bottom w:val="none" w:sz="0" w:space="0" w:color="auto"/>
                        <w:right w:val="none" w:sz="0" w:space="0" w:color="auto"/>
                      </w:divBdr>
                      <w:divsChild>
                        <w:div w:id="74842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8229513">
      <w:bodyDiv w:val="1"/>
      <w:marLeft w:val="0"/>
      <w:marRight w:val="0"/>
      <w:marTop w:val="0"/>
      <w:marBottom w:val="0"/>
      <w:divBdr>
        <w:top w:val="none" w:sz="0" w:space="0" w:color="auto"/>
        <w:left w:val="none" w:sz="0" w:space="0" w:color="auto"/>
        <w:bottom w:val="none" w:sz="0" w:space="0" w:color="auto"/>
        <w:right w:val="none" w:sz="0" w:space="0" w:color="auto"/>
      </w:divBdr>
      <w:divsChild>
        <w:div w:id="11716798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32162013">
              <w:marLeft w:val="0"/>
              <w:marRight w:val="0"/>
              <w:marTop w:val="0"/>
              <w:marBottom w:val="0"/>
              <w:divBdr>
                <w:top w:val="none" w:sz="0" w:space="0" w:color="auto"/>
                <w:left w:val="none" w:sz="0" w:space="0" w:color="auto"/>
                <w:bottom w:val="none" w:sz="0" w:space="0" w:color="auto"/>
                <w:right w:val="none" w:sz="0" w:space="0" w:color="auto"/>
              </w:divBdr>
              <w:divsChild>
                <w:div w:id="2009163378">
                  <w:marLeft w:val="0"/>
                  <w:marRight w:val="0"/>
                  <w:marTop w:val="0"/>
                  <w:marBottom w:val="0"/>
                  <w:divBdr>
                    <w:top w:val="none" w:sz="0" w:space="0" w:color="auto"/>
                    <w:left w:val="none" w:sz="0" w:space="0" w:color="auto"/>
                    <w:bottom w:val="none" w:sz="0" w:space="0" w:color="auto"/>
                    <w:right w:val="none" w:sz="0" w:space="0" w:color="auto"/>
                  </w:divBdr>
                  <w:divsChild>
                    <w:div w:id="401487559">
                      <w:marLeft w:val="0"/>
                      <w:marRight w:val="0"/>
                      <w:marTop w:val="0"/>
                      <w:marBottom w:val="0"/>
                      <w:divBdr>
                        <w:top w:val="none" w:sz="0" w:space="0" w:color="auto"/>
                        <w:left w:val="none" w:sz="0" w:space="0" w:color="auto"/>
                        <w:bottom w:val="none" w:sz="0" w:space="0" w:color="auto"/>
                        <w:right w:val="none" w:sz="0" w:space="0" w:color="auto"/>
                      </w:divBdr>
                      <w:divsChild>
                        <w:div w:id="664090625">
                          <w:marLeft w:val="0"/>
                          <w:marRight w:val="0"/>
                          <w:marTop w:val="0"/>
                          <w:marBottom w:val="0"/>
                          <w:divBdr>
                            <w:top w:val="none" w:sz="0" w:space="0" w:color="auto"/>
                            <w:left w:val="none" w:sz="0" w:space="0" w:color="auto"/>
                            <w:bottom w:val="none" w:sz="0" w:space="0" w:color="auto"/>
                            <w:right w:val="none" w:sz="0" w:space="0" w:color="auto"/>
                          </w:divBdr>
                          <w:divsChild>
                            <w:div w:id="173762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5785328">
      <w:bodyDiv w:val="1"/>
      <w:marLeft w:val="0"/>
      <w:marRight w:val="0"/>
      <w:marTop w:val="0"/>
      <w:marBottom w:val="0"/>
      <w:divBdr>
        <w:top w:val="none" w:sz="0" w:space="0" w:color="auto"/>
        <w:left w:val="none" w:sz="0" w:space="0" w:color="auto"/>
        <w:bottom w:val="none" w:sz="0" w:space="0" w:color="auto"/>
        <w:right w:val="none" w:sz="0" w:space="0" w:color="auto"/>
      </w:divBdr>
      <w:divsChild>
        <w:div w:id="1365517983">
          <w:marLeft w:val="0"/>
          <w:marRight w:val="0"/>
          <w:marTop w:val="0"/>
          <w:marBottom w:val="0"/>
          <w:divBdr>
            <w:top w:val="none" w:sz="0" w:space="0" w:color="auto"/>
            <w:left w:val="none" w:sz="0" w:space="0" w:color="auto"/>
            <w:bottom w:val="none" w:sz="0" w:space="0" w:color="auto"/>
            <w:right w:val="none" w:sz="0" w:space="0" w:color="auto"/>
          </w:divBdr>
        </w:div>
        <w:div w:id="1143235571">
          <w:marLeft w:val="0"/>
          <w:marRight w:val="0"/>
          <w:marTop w:val="0"/>
          <w:marBottom w:val="0"/>
          <w:divBdr>
            <w:top w:val="none" w:sz="0" w:space="0" w:color="auto"/>
            <w:left w:val="none" w:sz="0" w:space="0" w:color="auto"/>
            <w:bottom w:val="none" w:sz="0" w:space="0" w:color="auto"/>
            <w:right w:val="none" w:sz="0" w:space="0" w:color="auto"/>
          </w:divBdr>
          <w:divsChild>
            <w:div w:id="871066170">
              <w:marLeft w:val="0"/>
              <w:marRight w:val="0"/>
              <w:marTop w:val="0"/>
              <w:marBottom w:val="0"/>
              <w:divBdr>
                <w:top w:val="none" w:sz="0" w:space="0" w:color="auto"/>
                <w:left w:val="none" w:sz="0" w:space="0" w:color="auto"/>
                <w:bottom w:val="none" w:sz="0" w:space="0" w:color="auto"/>
                <w:right w:val="none" w:sz="0" w:space="0" w:color="auto"/>
              </w:divBdr>
            </w:div>
            <w:div w:id="135766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1FF22-7FD6-4F8F-B101-9849651D2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6</Pages>
  <Words>7826</Words>
  <Characters>42263</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berb Requia Junior</dc:creator>
  <cp:keywords/>
  <dc:description/>
  <cp:lastModifiedBy>Weeberb Joao Requia Junior</cp:lastModifiedBy>
  <cp:revision>29</cp:revision>
  <dcterms:created xsi:type="dcterms:W3CDTF">2020-03-22T10:49:00Z</dcterms:created>
  <dcterms:modified xsi:type="dcterms:W3CDTF">2022-01-1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ublic-health</vt:lpwstr>
  </property>
  <property fmtid="{D5CDD505-2E9C-101B-9397-08002B2CF9AE}" pid="3" name="Mendeley Recent Style Name 0_1">
    <vt:lpwstr>American Journal of Public Health</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tmospheric-environment</vt:lpwstr>
  </property>
  <property fmtid="{D5CDD505-2E9C-101B-9397-08002B2CF9AE}" pid="9" name="Mendeley Recent Style Name 3_1">
    <vt:lpwstr>Atmospheric Environment</vt:lpwstr>
  </property>
  <property fmtid="{D5CDD505-2E9C-101B-9397-08002B2CF9AE}" pid="10" name="Mendeley Recent Style Id 4_1">
    <vt:lpwstr>http://www.zotero.org/styles/environmental-health-perspectives</vt:lpwstr>
  </property>
  <property fmtid="{D5CDD505-2E9C-101B-9397-08002B2CF9AE}" pid="11" name="Mendeley Recent Style Name 4_1">
    <vt:lpwstr>Environmental Health Perspectives</vt:lpwstr>
  </property>
  <property fmtid="{D5CDD505-2E9C-101B-9397-08002B2CF9AE}" pid="12" name="Mendeley Recent Style Id 5_1">
    <vt:lpwstr>http://www.zotero.org/styles/environmental-pollution</vt:lpwstr>
  </property>
  <property fmtid="{D5CDD505-2E9C-101B-9397-08002B2CF9AE}" pid="13" name="Mendeley Recent Style Name 5_1">
    <vt:lpwstr>Environmental Pollution</vt:lpwstr>
  </property>
  <property fmtid="{D5CDD505-2E9C-101B-9397-08002B2CF9AE}" pid="14" name="Mendeley Recent Style Id 6_1">
    <vt:lpwstr>http://www.zotero.org/styles/environmental-science-and-technology</vt:lpwstr>
  </property>
  <property fmtid="{D5CDD505-2E9C-101B-9397-08002B2CF9AE}" pid="15" name="Mendeley Recent Style Name 6_1">
    <vt:lpwstr>Environmental Science &amp; Tech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associacao-brasileira-de-normas-tecnicas-ipea</vt:lpwstr>
  </property>
  <property fmtid="{D5CDD505-2E9C-101B-9397-08002B2CF9AE}" pid="19" name="Mendeley Recent Style Name 8_1">
    <vt:lpwstr>Instituto de Pesquisa Econômica Aplicada - ABNT (Portuguese - Brazil)</vt:lpwstr>
  </property>
  <property fmtid="{D5CDD505-2E9C-101B-9397-08002B2CF9AE}" pid="20" name="Mendeley Recent Style Id 9_1">
    <vt:lpwstr>http://www.zotero.org/styles/universidade-federal-do-espirito-santo-abnt-initials</vt:lpwstr>
  </property>
  <property fmtid="{D5CDD505-2E9C-101B-9397-08002B2CF9AE}" pid="21" name="Mendeley Recent Style Name 9_1">
    <vt:lpwstr>Universidade Federal do Espírito Santo - ABNT (autoria abreviada) (Portuguese - Brazil)</vt:lpwstr>
  </property>
  <property fmtid="{D5CDD505-2E9C-101B-9397-08002B2CF9AE}" pid="22" name="Mendeley Document_1">
    <vt:lpwstr>True</vt:lpwstr>
  </property>
  <property fmtid="{D5CDD505-2E9C-101B-9397-08002B2CF9AE}" pid="23" name="Mendeley Unique User Id_1">
    <vt:lpwstr>9ceccad1-f967-336d-82d8-bffb5e482b6a</vt:lpwstr>
  </property>
  <property fmtid="{D5CDD505-2E9C-101B-9397-08002B2CF9AE}" pid="24" name="Mendeley Citation Style_1">
    <vt:lpwstr>http://www.zotero.org/styles/environmental-pollution</vt:lpwstr>
  </property>
</Properties>
</file>